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064" w:type="dxa"/>
        <w:tblLook w:val="04A0" w:firstRow="1" w:lastRow="0" w:firstColumn="1" w:lastColumn="0" w:noHBand="0" w:noVBand="1"/>
      </w:tblPr>
      <w:tblGrid>
        <w:gridCol w:w="3724"/>
        <w:gridCol w:w="1766"/>
        <w:gridCol w:w="1787"/>
        <w:gridCol w:w="1787"/>
      </w:tblGrid>
      <w:tr w:rsidR="00C02FAE" w:rsidRPr="003F3B2A" w14:paraId="141A0E66" w14:textId="77777777" w:rsidTr="00C02FAE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C25324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B7ED6A" w14:textId="77777777" w:rsidR="00C02FAE" w:rsidRPr="003F3B2A" w:rsidRDefault="00C02FAE" w:rsidP="0090369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otal (n=27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21343A1" w14:textId="77777777" w:rsidR="00C02FAE" w:rsidRPr="003F3B2A" w:rsidRDefault="00C02FAE" w:rsidP="0090369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Pre-hospital (n=10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6AE778F0" w14:textId="77777777" w:rsidR="00C02FAE" w:rsidRPr="003F3B2A" w:rsidRDefault="00C02FAE" w:rsidP="0090369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n-hospital (n=17)</w:t>
            </w:r>
          </w:p>
        </w:tc>
      </w:tr>
      <w:tr w:rsidR="00C02FAE" w:rsidRPr="003F3B2A" w14:paraId="712E546A" w14:textId="77777777" w:rsidTr="00C02FAE"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6A72C0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Age, years (95% CI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650111C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59 (53-7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18AD247C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8 (56-80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455D5D3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59 (47-66)</w:t>
            </w:r>
          </w:p>
        </w:tc>
      </w:tr>
      <w:tr w:rsidR="00C02FAE" w:rsidRPr="003F3B2A" w14:paraId="23AF707B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9695F38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Male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A76B2C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0 (7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6B6129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9 (9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1F382C6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2 (71)</w:t>
            </w:r>
          </w:p>
        </w:tc>
      </w:tr>
      <w:tr w:rsidR="00C02FAE" w:rsidRPr="003F3B2A" w14:paraId="689CC576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C7AD276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Witnessed CA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2EE8C00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2 (8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21C7BA1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7 (7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9BF9F37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7 (100)</w:t>
            </w:r>
          </w:p>
        </w:tc>
      </w:tr>
      <w:tr w:rsidR="00C02FAE" w:rsidRPr="003F3B2A" w14:paraId="1BDEE44D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1501F66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Bystander-CPR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9D17C9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1 (78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4A5CCA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8 (8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7A9F38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5 (89)</w:t>
            </w:r>
          </w:p>
        </w:tc>
      </w:tr>
      <w:tr w:rsidR="00C02FAE" w:rsidRPr="003F3B2A" w14:paraId="79FC5E63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0E93018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Layperson AED use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1CE6E58F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8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101547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 (1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B118DC8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 (6)</w:t>
            </w:r>
          </w:p>
        </w:tc>
      </w:tr>
      <w:tr w:rsidR="00C02FAE" w:rsidRPr="003F3B2A" w14:paraId="368632BF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1BDE90F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Cardiac origin of CA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DA2D045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8 (67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A1CCF83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E51DCBC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3 (77)</w:t>
            </w:r>
          </w:p>
        </w:tc>
      </w:tr>
      <w:tr w:rsidR="00C02FAE" w:rsidRPr="003F3B2A" w14:paraId="2035B877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555946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Shockable initial rhythm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F2A935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4 (5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F63A11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3 (3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C26B396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2 (71)</w:t>
            </w:r>
          </w:p>
        </w:tc>
      </w:tr>
      <w:tr w:rsidR="00C02FAE" w:rsidRPr="003F3B2A" w14:paraId="12934A58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47F27FC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Total shocks, n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3D1DBBC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 (0-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8B8C49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 (0-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35B8B4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0-3)</w:t>
            </w:r>
          </w:p>
        </w:tc>
      </w:tr>
      <w:tr w:rsidR="00C02FAE" w:rsidRPr="003F3B2A" w14:paraId="1380F975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3797D45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Primary endotracheal intubation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6BA7E5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9 (70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B8E0DA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 (6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3AD7F2E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6 (94)</w:t>
            </w:r>
          </w:p>
        </w:tc>
      </w:tr>
      <w:tr w:rsidR="00C02FAE" w:rsidRPr="003F3B2A" w14:paraId="5690E7D2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5EEC2E3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Primary larynx tube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3B75FF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4 (1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CE8ACD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2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53AA8F7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 (6)</w:t>
            </w:r>
          </w:p>
        </w:tc>
      </w:tr>
      <w:tr w:rsidR="00C02FAE" w:rsidRPr="003F3B2A" w14:paraId="14FC40F7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01A3B55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 xml:space="preserve">Primary bag-valve-mask ventilation only, n (%) 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962EFC3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4 (1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394FB68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2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57DB061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C02FAE" w:rsidRPr="003F3B2A" w14:paraId="6D0FF686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C54FB5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Epinephrine – cumulative dose during CPR, mg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33A96D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3 (1-6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9B8867A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 (1-6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70BB2C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0-4)</w:t>
            </w:r>
          </w:p>
        </w:tc>
      </w:tr>
      <w:tr w:rsidR="00C02FAE" w:rsidRPr="003F3B2A" w14:paraId="3C2C8AE2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87153A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 xml:space="preserve">Amiodarone given during CPR, n (%) 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EA26FB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 (2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8A41DEA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2 (2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B1C6576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4 (24)</w:t>
            </w:r>
          </w:p>
        </w:tc>
      </w:tr>
      <w:tr w:rsidR="00C02FAE" w:rsidRPr="003F3B2A" w14:paraId="63556214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3D8CCC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No- and low-flow time (CA to ROSC), hours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F33DAF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.35 (0.23-0.5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364CB58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.17 (0.13-0.3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CD9A1B2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.33 (0.23-0.58)</w:t>
            </w:r>
          </w:p>
        </w:tc>
      </w:tr>
      <w:tr w:rsidR="00C02FAE" w:rsidRPr="003F3B2A" w14:paraId="351DD887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DA0738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Delay from ROSC to start of NIRS measurement, hours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6F7DE3B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.94 (0.54-1.3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B95576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0.03 (0.02-0.0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B47746B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.01 (0.57-1.41)</w:t>
            </w:r>
          </w:p>
        </w:tc>
      </w:tr>
      <w:tr w:rsidR="00C02FAE" w:rsidRPr="003F3B2A" w14:paraId="1C384995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508961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Duration of NIRS measurement, hours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45731BDE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17.88 (0.77-72.0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C00E4DE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</w:rPr>
              <w:t>0.35 (0.25-0.7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95914F4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</w:rPr>
              <w:t>59.5 (17.6-73.0)</w:t>
            </w:r>
          </w:p>
        </w:tc>
      </w:tr>
      <w:tr w:rsidR="00C02FAE" w:rsidRPr="003F3B2A" w14:paraId="23E5BCFA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366B9F43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Overall NIRS values, %rSO2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59C9A7C7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4 (50-69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836605A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50 (39-58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91B151E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67 (60-70)</w:t>
            </w:r>
          </w:p>
        </w:tc>
      </w:tr>
      <w:tr w:rsidR="00C02FAE" w:rsidRPr="003F3B2A" w14:paraId="1926DB2F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3F8F7D9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Initial NIRS values post ROSC, %rSO2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7ED0E6BC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65 (50-73; min. 30, max. 8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F30A9F1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50 (40-54; min. 30, max. 5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8F44EC0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69 (63-75; min. 53, max. 84)</w:t>
            </w:r>
          </w:p>
        </w:tc>
      </w:tr>
      <w:tr w:rsidR="00C02FAE" w:rsidRPr="003F3B2A" w14:paraId="254518CD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02B35C9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NIRS values increasing in first 10 minutes post ROSC, n (%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35F4B1E7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4 (1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759AD9C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665F71E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3 (18)</w:t>
            </w:r>
          </w:p>
        </w:tc>
      </w:tr>
      <w:tr w:rsidR="00C02FAE" w:rsidRPr="003F3B2A" w14:paraId="72625D57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6D52BBD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NIRS values at 24h post ROSC, %rSO2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1AFBE580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74 (70-76; min. 55, max. 81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CA0324C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8B65C6F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C02FAE" w:rsidRPr="003F3B2A" w14:paraId="6C469988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42A3C33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NIRS values at 48h post ROSC, %rSO2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1F853BD9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70 (67-73; min. 66, max. 7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555BB03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4F4515B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C02FAE" w:rsidRPr="003F3B2A" w14:paraId="1D7C971D" w14:textId="77777777" w:rsidTr="00C02FAE"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B7CF795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NIRS values at 72h post ROSC, %rSO2 (95% CI)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</w:tcPr>
          <w:p w14:paraId="3432EEAA" w14:textId="77777777" w:rsidR="00C02FAE" w:rsidRPr="003F3B2A" w:rsidRDefault="00C02FAE" w:rsidP="0090369C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3F3B2A">
              <w:rPr>
                <w:color w:val="000000" w:themeColor="text1"/>
                <w:sz w:val="16"/>
                <w:szCs w:val="16"/>
                <w:lang w:val="en-GB"/>
              </w:rPr>
              <w:t>70 (63-80; min. 62, max. 81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0FABA04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DBEDF27" w14:textId="77777777" w:rsidR="00C02FAE" w:rsidRPr="003F3B2A" w:rsidRDefault="00C02FAE" w:rsidP="0090369C">
            <w:pPr>
              <w:spacing w:line="480" w:lineRule="auto"/>
              <w:jc w:val="both"/>
              <w:rPr>
                <w:rStyle w:val="hgkelc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F3B2A">
              <w:rPr>
                <w:rStyle w:val="hgkelc"/>
                <w:color w:val="000000" w:themeColor="text1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</w:tbl>
    <w:p w14:paraId="5C84B268" w14:textId="77777777" w:rsidR="009A2796" w:rsidRDefault="009A2796" w:rsidP="00B548EF">
      <w:pPr>
        <w:spacing w:line="480" w:lineRule="auto"/>
        <w:jc w:val="both"/>
        <w:rPr>
          <w:color w:val="000000" w:themeColor="text1"/>
          <w:lang w:val="en-GB"/>
        </w:rPr>
      </w:pPr>
    </w:p>
    <w:p w14:paraId="074E0529" w14:textId="4F449842" w:rsidR="003E020D" w:rsidRPr="000253BA" w:rsidRDefault="00405DDD" w:rsidP="00C02FAE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  <w:r w:rsidRPr="00915D90">
        <w:rPr>
          <w:b/>
          <w:bCs/>
          <w:color w:val="000000" w:themeColor="text1"/>
          <w:sz w:val="20"/>
          <w:szCs w:val="20"/>
          <w:lang w:val="en-GB"/>
        </w:rPr>
        <w:t xml:space="preserve">Supplementary Table </w:t>
      </w:r>
      <w:r w:rsidR="004201F4" w:rsidRPr="004201F4">
        <w:rPr>
          <w:b/>
          <w:bCs/>
          <w:color w:val="EE0000"/>
          <w:sz w:val="20"/>
          <w:szCs w:val="20"/>
          <w:lang w:val="en-GB"/>
        </w:rPr>
        <w:t>S1</w:t>
      </w:r>
      <w:r w:rsidRPr="00915D90">
        <w:rPr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="00C02FAE" w:rsidRPr="003F3B2A">
        <w:rPr>
          <w:rStyle w:val="hgkelc"/>
          <w:b/>
          <w:bCs/>
          <w:color w:val="000000" w:themeColor="text1"/>
          <w:sz w:val="20"/>
          <w:szCs w:val="20"/>
          <w:lang w:val="en-US"/>
        </w:rPr>
        <w:t>Basic demographics of the study population and respective CPR and NIRS characteristics</w:t>
      </w:r>
      <w:r w:rsidR="00C02FAE">
        <w:rPr>
          <w:rStyle w:val="hgkelc"/>
          <w:b/>
          <w:bCs/>
          <w:color w:val="000000" w:themeColor="text1"/>
          <w:sz w:val="20"/>
          <w:szCs w:val="20"/>
          <w:lang w:val="en-US"/>
        </w:rPr>
        <w:t>, stratified into the pre- and the in-hospital phase</w:t>
      </w:r>
      <w:r w:rsidR="00C02FAE" w:rsidRPr="003F3B2A">
        <w:rPr>
          <w:rStyle w:val="hgkelc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C02FAE" w:rsidRPr="003F3B2A">
        <w:rPr>
          <w:color w:val="000000" w:themeColor="text1"/>
          <w:sz w:val="20"/>
          <w:szCs w:val="20"/>
          <w:lang w:val="en-US"/>
        </w:rPr>
        <w:t>CPR = cardiopulmonary resuscitation; NIRS = near-infrared spectroscopy; CPC = cerebral performance category; CA = cardiac arrest; AED = automated external defibrillator; ROSC = return of spontaneous circulation.</w:t>
      </w:r>
    </w:p>
    <w:sectPr w:rsidR="003E020D" w:rsidRPr="000253BA" w:rsidSect="00C02FAE">
      <w:footerReference w:type="default" r:id="rId8"/>
      <w:type w:val="continuous"/>
      <w:pgSz w:w="11900" w:h="16840" w:code="9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405FF" w14:textId="77777777" w:rsidR="0062788E" w:rsidRDefault="0062788E" w:rsidP="007E0D08">
      <w:r>
        <w:separator/>
      </w:r>
    </w:p>
  </w:endnote>
  <w:endnote w:type="continuationSeparator" w:id="0">
    <w:p w14:paraId="6BE70EF9" w14:textId="77777777" w:rsidR="0062788E" w:rsidRDefault="0062788E" w:rsidP="007E0D08">
      <w:r>
        <w:continuationSeparator/>
      </w:r>
    </w:p>
  </w:endnote>
  <w:endnote w:type="continuationNotice" w:id="1">
    <w:p w14:paraId="30305FA1" w14:textId="77777777" w:rsidR="0062788E" w:rsidRDefault="006278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4C77F3" w14:textId="77777777" w:rsidR="00A754B4" w:rsidRDefault="00A754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54229" w14:textId="77777777" w:rsidR="0062788E" w:rsidRDefault="0062788E" w:rsidP="007E0D08">
      <w:r>
        <w:separator/>
      </w:r>
    </w:p>
  </w:footnote>
  <w:footnote w:type="continuationSeparator" w:id="0">
    <w:p w14:paraId="1C523B38" w14:textId="77777777" w:rsidR="0062788E" w:rsidRDefault="0062788E" w:rsidP="007E0D08">
      <w:r>
        <w:continuationSeparator/>
      </w:r>
    </w:p>
  </w:footnote>
  <w:footnote w:type="continuationNotice" w:id="1">
    <w:p w14:paraId="09F1BCE1" w14:textId="77777777" w:rsidR="0062788E" w:rsidRDefault="006278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CD2"/>
    <w:multiLevelType w:val="hybridMultilevel"/>
    <w:tmpl w:val="F7B8D3D6"/>
    <w:lvl w:ilvl="0" w:tplc="C012EFCC">
      <w:start w:val="6"/>
      <w:numFmt w:val="bullet"/>
      <w:lvlText w:val=""/>
      <w:lvlJc w:val="left"/>
      <w:pPr>
        <w:ind w:left="10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08432B95"/>
    <w:multiLevelType w:val="hybridMultilevel"/>
    <w:tmpl w:val="A1B88446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11E7A"/>
    <w:multiLevelType w:val="hybridMultilevel"/>
    <w:tmpl w:val="D7928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07855"/>
    <w:multiLevelType w:val="hybridMultilevel"/>
    <w:tmpl w:val="AD5C4934"/>
    <w:lvl w:ilvl="0" w:tplc="A15A686E">
      <w:start w:val="6"/>
      <w:numFmt w:val="bullet"/>
      <w:lvlText w:val=""/>
      <w:lvlJc w:val="left"/>
      <w:pPr>
        <w:ind w:left="1069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55B66E0A"/>
    <w:multiLevelType w:val="hybridMultilevel"/>
    <w:tmpl w:val="2AD0E428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B6051"/>
    <w:multiLevelType w:val="hybridMultilevel"/>
    <w:tmpl w:val="91281A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956E4"/>
    <w:multiLevelType w:val="hybridMultilevel"/>
    <w:tmpl w:val="F27E6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20ADF"/>
    <w:multiLevelType w:val="hybridMultilevel"/>
    <w:tmpl w:val="3FD2C3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7C7BB"/>
    <w:multiLevelType w:val="hybridMultilevel"/>
    <w:tmpl w:val="391B1817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7577322A"/>
    <w:multiLevelType w:val="hybridMultilevel"/>
    <w:tmpl w:val="817C0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798574">
    <w:abstractNumId w:val="8"/>
  </w:num>
  <w:num w:numId="2" w16cid:durableId="1033194268">
    <w:abstractNumId w:val="5"/>
  </w:num>
  <w:num w:numId="3" w16cid:durableId="657004342">
    <w:abstractNumId w:val="7"/>
  </w:num>
  <w:num w:numId="4" w16cid:durableId="111941307">
    <w:abstractNumId w:val="3"/>
  </w:num>
  <w:num w:numId="5" w16cid:durableId="1151872384">
    <w:abstractNumId w:val="0"/>
  </w:num>
  <w:num w:numId="6" w16cid:durableId="434447065">
    <w:abstractNumId w:val="1"/>
  </w:num>
  <w:num w:numId="7" w16cid:durableId="1531645381">
    <w:abstractNumId w:val="2"/>
  </w:num>
  <w:num w:numId="8" w16cid:durableId="8794510">
    <w:abstractNumId w:val="6"/>
  </w:num>
  <w:num w:numId="9" w16cid:durableId="294526954">
    <w:abstractNumId w:val="4"/>
  </w:num>
  <w:num w:numId="10" w16cid:durableId="12745094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C77"/>
    <w:rsid w:val="0000137E"/>
    <w:rsid w:val="00001441"/>
    <w:rsid w:val="00001774"/>
    <w:rsid w:val="00001841"/>
    <w:rsid w:val="00001DC2"/>
    <w:rsid w:val="0000206B"/>
    <w:rsid w:val="00002461"/>
    <w:rsid w:val="00002789"/>
    <w:rsid w:val="00002800"/>
    <w:rsid w:val="00002A44"/>
    <w:rsid w:val="00002EB9"/>
    <w:rsid w:val="000039FD"/>
    <w:rsid w:val="0000581D"/>
    <w:rsid w:val="00005FCE"/>
    <w:rsid w:val="00006E05"/>
    <w:rsid w:val="00007AF3"/>
    <w:rsid w:val="00010060"/>
    <w:rsid w:val="0001006C"/>
    <w:rsid w:val="00011E74"/>
    <w:rsid w:val="00012051"/>
    <w:rsid w:val="000120D7"/>
    <w:rsid w:val="00013507"/>
    <w:rsid w:val="000149FB"/>
    <w:rsid w:val="00014E97"/>
    <w:rsid w:val="0001564D"/>
    <w:rsid w:val="00015B06"/>
    <w:rsid w:val="00016949"/>
    <w:rsid w:val="00017611"/>
    <w:rsid w:val="00020858"/>
    <w:rsid w:val="00020CFF"/>
    <w:rsid w:val="0002187C"/>
    <w:rsid w:val="00021963"/>
    <w:rsid w:val="00021CA7"/>
    <w:rsid w:val="00021FAB"/>
    <w:rsid w:val="00022B0C"/>
    <w:rsid w:val="00023F19"/>
    <w:rsid w:val="000253BA"/>
    <w:rsid w:val="000258A5"/>
    <w:rsid w:val="000259FD"/>
    <w:rsid w:val="00026DAF"/>
    <w:rsid w:val="00026E43"/>
    <w:rsid w:val="00027CCE"/>
    <w:rsid w:val="00027DEA"/>
    <w:rsid w:val="000308FC"/>
    <w:rsid w:val="00030D33"/>
    <w:rsid w:val="00031B5F"/>
    <w:rsid w:val="00033B0A"/>
    <w:rsid w:val="00035971"/>
    <w:rsid w:val="000368F9"/>
    <w:rsid w:val="00036F7A"/>
    <w:rsid w:val="0003732A"/>
    <w:rsid w:val="00037A67"/>
    <w:rsid w:val="00037D76"/>
    <w:rsid w:val="000406D6"/>
    <w:rsid w:val="00040A86"/>
    <w:rsid w:val="00040D54"/>
    <w:rsid w:val="0004153F"/>
    <w:rsid w:val="000419D7"/>
    <w:rsid w:val="00041FD7"/>
    <w:rsid w:val="00042AB4"/>
    <w:rsid w:val="00044CBB"/>
    <w:rsid w:val="00045037"/>
    <w:rsid w:val="0004505E"/>
    <w:rsid w:val="00045199"/>
    <w:rsid w:val="00045669"/>
    <w:rsid w:val="00045BF2"/>
    <w:rsid w:val="000473D7"/>
    <w:rsid w:val="000474A7"/>
    <w:rsid w:val="0004780A"/>
    <w:rsid w:val="00047EED"/>
    <w:rsid w:val="00050434"/>
    <w:rsid w:val="00050E03"/>
    <w:rsid w:val="00051A2F"/>
    <w:rsid w:val="00051FEE"/>
    <w:rsid w:val="00054658"/>
    <w:rsid w:val="00055178"/>
    <w:rsid w:val="000557D1"/>
    <w:rsid w:val="00056718"/>
    <w:rsid w:val="00057B20"/>
    <w:rsid w:val="00057FB3"/>
    <w:rsid w:val="000602D2"/>
    <w:rsid w:val="00060729"/>
    <w:rsid w:val="000608F5"/>
    <w:rsid w:val="00060A29"/>
    <w:rsid w:val="00061307"/>
    <w:rsid w:val="000644C4"/>
    <w:rsid w:val="00064768"/>
    <w:rsid w:val="00065692"/>
    <w:rsid w:val="00065AC1"/>
    <w:rsid w:val="00065FDF"/>
    <w:rsid w:val="00066C7A"/>
    <w:rsid w:val="000678BF"/>
    <w:rsid w:val="00067FBE"/>
    <w:rsid w:val="000706C4"/>
    <w:rsid w:val="00070906"/>
    <w:rsid w:val="000715B0"/>
    <w:rsid w:val="0007169F"/>
    <w:rsid w:val="00071D45"/>
    <w:rsid w:val="00071FC3"/>
    <w:rsid w:val="00072354"/>
    <w:rsid w:val="00072CA6"/>
    <w:rsid w:val="00072DD5"/>
    <w:rsid w:val="000731CB"/>
    <w:rsid w:val="000735FE"/>
    <w:rsid w:val="00074452"/>
    <w:rsid w:val="00074CB5"/>
    <w:rsid w:val="00076533"/>
    <w:rsid w:val="00076664"/>
    <w:rsid w:val="000806C7"/>
    <w:rsid w:val="00080EDB"/>
    <w:rsid w:val="00081C7F"/>
    <w:rsid w:val="00082296"/>
    <w:rsid w:val="00082810"/>
    <w:rsid w:val="00082878"/>
    <w:rsid w:val="00082A9C"/>
    <w:rsid w:val="00082BF0"/>
    <w:rsid w:val="0008322B"/>
    <w:rsid w:val="00083D84"/>
    <w:rsid w:val="00083D9C"/>
    <w:rsid w:val="00084771"/>
    <w:rsid w:val="00084A4A"/>
    <w:rsid w:val="00084C14"/>
    <w:rsid w:val="00084FAC"/>
    <w:rsid w:val="00086FBC"/>
    <w:rsid w:val="00087BBC"/>
    <w:rsid w:val="000900D2"/>
    <w:rsid w:val="00090A49"/>
    <w:rsid w:val="00090B62"/>
    <w:rsid w:val="0009197A"/>
    <w:rsid w:val="00091BBB"/>
    <w:rsid w:val="00091FB3"/>
    <w:rsid w:val="000922DC"/>
    <w:rsid w:val="000927E4"/>
    <w:rsid w:val="000927F9"/>
    <w:rsid w:val="00092924"/>
    <w:rsid w:val="000929C3"/>
    <w:rsid w:val="000937F7"/>
    <w:rsid w:val="00094974"/>
    <w:rsid w:val="00095180"/>
    <w:rsid w:val="0009564B"/>
    <w:rsid w:val="00095BDD"/>
    <w:rsid w:val="00096772"/>
    <w:rsid w:val="00096DB7"/>
    <w:rsid w:val="000A0DB4"/>
    <w:rsid w:val="000A1AAD"/>
    <w:rsid w:val="000A25C8"/>
    <w:rsid w:val="000A2A21"/>
    <w:rsid w:val="000A2A41"/>
    <w:rsid w:val="000A3426"/>
    <w:rsid w:val="000A3793"/>
    <w:rsid w:val="000A3AC2"/>
    <w:rsid w:val="000A3BE5"/>
    <w:rsid w:val="000A40EF"/>
    <w:rsid w:val="000A5008"/>
    <w:rsid w:val="000A5261"/>
    <w:rsid w:val="000A54EC"/>
    <w:rsid w:val="000A6761"/>
    <w:rsid w:val="000A783B"/>
    <w:rsid w:val="000A78A3"/>
    <w:rsid w:val="000B0D0B"/>
    <w:rsid w:val="000B17E4"/>
    <w:rsid w:val="000B17FB"/>
    <w:rsid w:val="000B204F"/>
    <w:rsid w:val="000B20C9"/>
    <w:rsid w:val="000B28D0"/>
    <w:rsid w:val="000B2D2D"/>
    <w:rsid w:val="000B2F33"/>
    <w:rsid w:val="000B4010"/>
    <w:rsid w:val="000B4BD0"/>
    <w:rsid w:val="000B4DCF"/>
    <w:rsid w:val="000B5468"/>
    <w:rsid w:val="000B5CA1"/>
    <w:rsid w:val="000B5DD4"/>
    <w:rsid w:val="000B76DE"/>
    <w:rsid w:val="000B7BD0"/>
    <w:rsid w:val="000C002E"/>
    <w:rsid w:val="000C02A0"/>
    <w:rsid w:val="000C0BA7"/>
    <w:rsid w:val="000C0FA9"/>
    <w:rsid w:val="000C1BAF"/>
    <w:rsid w:val="000C1F45"/>
    <w:rsid w:val="000C2E5F"/>
    <w:rsid w:val="000C3815"/>
    <w:rsid w:val="000C3B81"/>
    <w:rsid w:val="000C3C1A"/>
    <w:rsid w:val="000C4520"/>
    <w:rsid w:val="000C618F"/>
    <w:rsid w:val="000C68AC"/>
    <w:rsid w:val="000C7C72"/>
    <w:rsid w:val="000D041A"/>
    <w:rsid w:val="000D0CA5"/>
    <w:rsid w:val="000D1808"/>
    <w:rsid w:val="000D20AA"/>
    <w:rsid w:val="000D31DA"/>
    <w:rsid w:val="000D3768"/>
    <w:rsid w:val="000D3987"/>
    <w:rsid w:val="000D4702"/>
    <w:rsid w:val="000D5418"/>
    <w:rsid w:val="000D5603"/>
    <w:rsid w:val="000D73F6"/>
    <w:rsid w:val="000E0C2F"/>
    <w:rsid w:val="000E184D"/>
    <w:rsid w:val="000E2666"/>
    <w:rsid w:val="000E2D5B"/>
    <w:rsid w:val="000E3391"/>
    <w:rsid w:val="000E3CDB"/>
    <w:rsid w:val="000E3E54"/>
    <w:rsid w:val="000E5257"/>
    <w:rsid w:val="000E573A"/>
    <w:rsid w:val="000E5AB8"/>
    <w:rsid w:val="000E623A"/>
    <w:rsid w:val="000E6E8B"/>
    <w:rsid w:val="000E75C0"/>
    <w:rsid w:val="000E7BE5"/>
    <w:rsid w:val="000E7F39"/>
    <w:rsid w:val="000F0E25"/>
    <w:rsid w:val="000F11D4"/>
    <w:rsid w:val="000F192E"/>
    <w:rsid w:val="000F1DE2"/>
    <w:rsid w:val="000F3189"/>
    <w:rsid w:val="000F3EFE"/>
    <w:rsid w:val="000F43E4"/>
    <w:rsid w:val="000F46A3"/>
    <w:rsid w:val="000F4C42"/>
    <w:rsid w:val="000F4F69"/>
    <w:rsid w:val="000F5021"/>
    <w:rsid w:val="000F5DFC"/>
    <w:rsid w:val="000F6451"/>
    <w:rsid w:val="000F6571"/>
    <w:rsid w:val="000F669D"/>
    <w:rsid w:val="000F72C6"/>
    <w:rsid w:val="00100B3F"/>
    <w:rsid w:val="001016DB"/>
    <w:rsid w:val="001032D6"/>
    <w:rsid w:val="001033EA"/>
    <w:rsid w:val="00104AAF"/>
    <w:rsid w:val="0010611D"/>
    <w:rsid w:val="0010643B"/>
    <w:rsid w:val="00106592"/>
    <w:rsid w:val="001065B5"/>
    <w:rsid w:val="00106890"/>
    <w:rsid w:val="001069C4"/>
    <w:rsid w:val="001069CC"/>
    <w:rsid w:val="00106D94"/>
    <w:rsid w:val="0010739D"/>
    <w:rsid w:val="00107F35"/>
    <w:rsid w:val="001100CA"/>
    <w:rsid w:val="00110278"/>
    <w:rsid w:val="001103A5"/>
    <w:rsid w:val="001114AA"/>
    <w:rsid w:val="00111F86"/>
    <w:rsid w:val="00112299"/>
    <w:rsid w:val="0011328A"/>
    <w:rsid w:val="0011357B"/>
    <w:rsid w:val="00113847"/>
    <w:rsid w:val="001138FA"/>
    <w:rsid w:val="001144BA"/>
    <w:rsid w:val="00115719"/>
    <w:rsid w:val="00115AF0"/>
    <w:rsid w:val="00116825"/>
    <w:rsid w:val="00116AD3"/>
    <w:rsid w:val="00116BD7"/>
    <w:rsid w:val="00116FEF"/>
    <w:rsid w:val="001172EB"/>
    <w:rsid w:val="00121847"/>
    <w:rsid w:val="001222CB"/>
    <w:rsid w:val="00122640"/>
    <w:rsid w:val="00122876"/>
    <w:rsid w:val="00122EE8"/>
    <w:rsid w:val="0012314A"/>
    <w:rsid w:val="001233AD"/>
    <w:rsid w:val="00123419"/>
    <w:rsid w:val="001242D9"/>
    <w:rsid w:val="00125025"/>
    <w:rsid w:val="00125B0A"/>
    <w:rsid w:val="00125CA7"/>
    <w:rsid w:val="00125DE1"/>
    <w:rsid w:val="00126CF9"/>
    <w:rsid w:val="00126D3A"/>
    <w:rsid w:val="001305BF"/>
    <w:rsid w:val="00130B90"/>
    <w:rsid w:val="00134137"/>
    <w:rsid w:val="00135457"/>
    <w:rsid w:val="00136D43"/>
    <w:rsid w:val="001376F6"/>
    <w:rsid w:val="00140561"/>
    <w:rsid w:val="00140954"/>
    <w:rsid w:val="00141F01"/>
    <w:rsid w:val="00141FF2"/>
    <w:rsid w:val="00142ACD"/>
    <w:rsid w:val="001435D8"/>
    <w:rsid w:val="001440C2"/>
    <w:rsid w:val="00144E81"/>
    <w:rsid w:val="001452CA"/>
    <w:rsid w:val="001453D9"/>
    <w:rsid w:val="001470B2"/>
    <w:rsid w:val="0014716F"/>
    <w:rsid w:val="001476EB"/>
    <w:rsid w:val="001477C4"/>
    <w:rsid w:val="0014793C"/>
    <w:rsid w:val="00147AE4"/>
    <w:rsid w:val="00147BB3"/>
    <w:rsid w:val="001500EC"/>
    <w:rsid w:val="00150500"/>
    <w:rsid w:val="00150905"/>
    <w:rsid w:val="001516B2"/>
    <w:rsid w:val="00151933"/>
    <w:rsid w:val="00151B48"/>
    <w:rsid w:val="001534E5"/>
    <w:rsid w:val="001536BA"/>
    <w:rsid w:val="0015479E"/>
    <w:rsid w:val="00154D4E"/>
    <w:rsid w:val="0015546D"/>
    <w:rsid w:val="0015557E"/>
    <w:rsid w:val="00155DFB"/>
    <w:rsid w:val="001579AC"/>
    <w:rsid w:val="0016057B"/>
    <w:rsid w:val="00160D40"/>
    <w:rsid w:val="0016143D"/>
    <w:rsid w:val="001629A1"/>
    <w:rsid w:val="001633AC"/>
    <w:rsid w:val="00163DF7"/>
    <w:rsid w:val="0016412C"/>
    <w:rsid w:val="00164189"/>
    <w:rsid w:val="00164BC6"/>
    <w:rsid w:val="00165005"/>
    <w:rsid w:val="0016550A"/>
    <w:rsid w:val="00165DFD"/>
    <w:rsid w:val="00167019"/>
    <w:rsid w:val="001671B9"/>
    <w:rsid w:val="00167CB4"/>
    <w:rsid w:val="00171B12"/>
    <w:rsid w:val="00171C05"/>
    <w:rsid w:val="00171C6F"/>
    <w:rsid w:val="0017248C"/>
    <w:rsid w:val="0017288A"/>
    <w:rsid w:val="0017310D"/>
    <w:rsid w:val="001739F5"/>
    <w:rsid w:val="00174426"/>
    <w:rsid w:val="001748A7"/>
    <w:rsid w:val="00174DE9"/>
    <w:rsid w:val="00175524"/>
    <w:rsid w:val="00175E59"/>
    <w:rsid w:val="00177DDF"/>
    <w:rsid w:val="00177EC6"/>
    <w:rsid w:val="001803EE"/>
    <w:rsid w:val="0018117C"/>
    <w:rsid w:val="00181999"/>
    <w:rsid w:val="001819F1"/>
    <w:rsid w:val="00181CB1"/>
    <w:rsid w:val="00182B40"/>
    <w:rsid w:val="00182BE5"/>
    <w:rsid w:val="00182FCB"/>
    <w:rsid w:val="001843BA"/>
    <w:rsid w:val="001847A8"/>
    <w:rsid w:val="00184FAA"/>
    <w:rsid w:val="001851D2"/>
    <w:rsid w:val="00185DE4"/>
    <w:rsid w:val="001862F4"/>
    <w:rsid w:val="001867B3"/>
    <w:rsid w:val="00187173"/>
    <w:rsid w:val="00187888"/>
    <w:rsid w:val="001879CF"/>
    <w:rsid w:val="00190739"/>
    <w:rsid w:val="0019159D"/>
    <w:rsid w:val="00192BB3"/>
    <w:rsid w:val="00194B42"/>
    <w:rsid w:val="00194BBA"/>
    <w:rsid w:val="00194D9E"/>
    <w:rsid w:val="0019723D"/>
    <w:rsid w:val="0019777F"/>
    <w:rsid w:val="001A2427"/>
    <w:rsid w:val="001A2F9D"/>
    <w:rsid w:val="001A4095"/>
    <w:rsid w:val="001A4B19"/>
    <w:rsid w:val="001A6690"/>
    <w:rsid w:val="001A6ACA"/>
    <w:rsid w:val="001A6F78"/>
    <w:rsid w:val="001A6FD6"/>
    <w:rsid w:val="001A7A5C"/>
    <w:rsid w:val="001B08E4"/>
    <w:rsid w:val="001B11BB"/>
    <w:rsid w:val="001B27DC"/>
    <w:rsid w:val="001B2F05"/>
    <w:rsid w:val="001B3C9F"/>
    <w:rsid w:val="001B41A5"/>
    <w:rsid w:val="001B51D8"/>
    <w:rsid w:val="001B7B76"/>
    <w:rsid w:val="001B7D99"/>
    <w:rsid w:val="001C02E4"/>
    <w:rsid w:val="001C143B"/>
    <w:rsid w:val="001C24B0"/>
    <w:rsid w:val="001C32D4"/>
    <w:rsid w:val="001C34DE"/>
    <w:rsid w:val="001C3BBE"/>
    <w:rsid w:val="001C40CB"/>
    <w:rsid w:val="001C464F"/>
    <w:rsid w:val="001C61E5"/>
    <w:rsid w:val="001C6304"/>
    <w:rsid w:val="001C69FB"/>
    <w:rsid w:val="001D0985"/>
    <w:rsid w:val="001D1667"/>
    <w:rsid w:val="001D2316"/>
    <w:rsid w:val="001D255C"/>
    <w:rsid w:val="001D3C8A"/>
    <w:rsid w:val="001D4900"/>
    <w:rsid w:val="001D509A"/>
    <w:rsid w:val="001D557B"/>
    <w:rsid w:val="001D5DC6"/>
    <w:rsid w:val="001D6277"/>
    <w:rsid w:val="001D64E0"/>
    <w:rsid w:val="001D6DF4"/>
    <w:rsid w:val="001D6E69"/>
    <w:rsid w:val="001D7175"/>
    <w:rsid w:val="001E0724"/>
    <w:rsid w:val="001E0F76"/>
    <w:rsid w:val="001E1D4F"/>
    <w:rsid w:val="001E23E4"/>
    <w:rsid w:val="001E2ED7"/>
    <w:rsid w:val="001E2FBC"/>
    <w:rsid w:val="001E3065"/>
    <w:rsid w:val="001E46C3"/>
    <w:rsid w:val="001E4AF1"/>
    <w:rsid w:val="001E4F58"/>
    <w:rsid w:val="001E57D3"/>
    <w:rsid w:val="001E596C"/>
    <w:rsid w:val="001E5E96"/>
    <w:rsid w:val="001E6076"/>
    <w:rsid w:val="001E667C"/>
    <w:rsid w:val="001E66EA"/>
    <w:rsid w:val="001F3ABA"/>
    <w:rsid w:val="001F55E3"/>
    <w:rsid w:val="001F56A8"/>
    <w:rsid w:val="001F56E3"/>
    <w:rsid w:val="001F6E0B"/>
    <w:rsid w:val="001F7385"/>
    <w:rsid w:val="001F797E"/>
    <w:rsid w:val="002011A2"/>
    <w:rsid w:val="00201229"/>
    <w:rsid w:val="00201CFD"/>
    <w:rsid w:val="002029DE"/>
    <w:rsid w:val="002044FE"/>
    <w:rsid w:val="00205305"/>
    <w:rsid w:val="00207067"/>
    <w:rsid w:val="00210262"/>
    <w:rsid w:val="00210727"/>
    <w:rsid w:val="002108D1"/>
    <w:rsid w:val="002113FC"/>
    <w:rsid w:val="00212C8C"/>
    <w:rsid w:val="002148ED"/>
    <w:rsid w:val="00214C96"/>
    <w:rsid w:val="00214FF2"/>
    <w:rsid w:val="002154C0"/>
    <w:rsid w:val="0021623A"/>
    <w:rsid w:val="00217C5F"/>
    <w:rsid w:val="002203EB"/>
    <w:rsid w:val="00220453"/>
    <w:rsid w:val="002211FF"/>
    <w:rsid w:val="00221B0B"/>
    <w:rsid w:val="00224780"/>
    <w:rsid w:val="00224C11"/>
    <w:rsid w:val="00225764"/>
    <w:rsid w:val="00226125"/>
    <w:rsid w:val="002262D6"/>
    <w:rsid w:val="00226797"/>
    <w:rsid w:val="0022702B"/>
    <w:rsid w:val="002272A1"/>
    <w:rsid w:val="0022743B"/>
    <w:rsid w:val="00227AC9"/>
    <w:rsid w:val="002304CF"/>
    <w:rsid w:val="00231F5B"/>
    <w:rsid w:val="002333B6"/>
    <w:rsid w:val="00233D93"/>
    <w:rsid w:val="00233E0B"/>
    <w:rsid w:val="002345D1"/>
    <w:rsid w:val="00235E68"/>
    <w:rsid w:val="00235EFB"/>
    <w:rsid w:val="002368CB"/>
    <w:rsid w:val="002376A4"/>
    <w:rsid w:val="002376E7"/>
    <w:rsid w:val="00240434"/>
    <w:rsid w:val="0024154C"/>
    <w:rsid w:val="00241DF0"/>
    <w:rsid w:val="002428F0"/>
    <w:rsid w:val="00242A5A"/>
    <w:rsid w:val="00243457"/>
    <w:rsid w:val="002436E6"/>
    <w:rsid w:val="002458A1"/>
    <w:rsid w:val="00245B8C"/>
    <w:rsid w:val="00246A15"/>
    <w:rsid w:val="00247648"/>
    <w:rsid w:val="00250D79"/>
    <w:rsid w:val="00251268"/>
    <w:rsid w:val="002515FA"/>
    <w:rsid w:val="00251692"/>
    <w:rsid w:val="00251A7A"/>
    <w:rsid w:val="002523AB"/>
    <w:rsid w:val="002525A4"/>
    <w:rsid w:val="002528BA"/>
    <w:rsid w:val="00253CA5"/>
    <w:rsid w:val="00253CEF"/>
    <w:rsid w:val="00253E84"/>
    <w:rsid w:val="002545F3"/>
    <w:rsid w:val="00254851"/>
    <w:rsid w:val="00255257"/>
    <w:rsid w:val="002554B2"/>
    <w:rsid w:val="0025660C"/>
    <w:rsid w:val="00256E1B"/>
    <w:rsid w:val="00256E60"/>
    <w:rsid w:val="0025776F"/>
    <w:rsid w:val="00260447"/>
    <w:rsid w:val="0026047F"/>
    <w:rsid w:val="002624D3"/>
    <w:rsid w:val="002631BF"/>
    <w:rsid w:val="00263E79"/>
    <w:rsid w:val="00264168"/>
    <w:rsid w:val="00264FD7"/>
    <w:rsid w:val="00265B05"/>
    <w:rsid w:val="00265E27"/>
    <w:rsid w:val="0026770F"/>
    <w:rsid w:val="00267FFA"/>
    <w:rsid w:val="002705E8"/>
    <w:rsid w:val="00270739"/>
    <w:rsid w:val="00270769"/>
    <w:rsid w:val="002711AE"/>
    <w:rsid w:val="00271A89"/>
    <w:rsid w:val="002726F0"/>
    <w:rsid w:val="00272FED"/>
    <w:rsid w:val="00273115"/>
    <w:rsid w:val="002735B1"/>
    <w:rsid w:val="00273EFB"/>
    <w:rsid w:val="00274236"/>
    <w:rsid w:val="00274759"/>
    <w:rsid w:val="00274BB8"/>
    <w:rsid w:val="00274BC5"/>
    <w:rsid w:val="002751BD"/>
    <w:rsid w:val="0027606B"/>
    <w:rsid w:val="00276219"/>
    <w:rsid w:val="00276389"/>
    <w:rsid w:val="00276B05"/>
    <w:rsid w:val="002773B9"/>
    <w:rsid w:val="002814FF"/>
    <w:rsid w:val="00281E0E"/>
    <w:rsid w:val="002820F8"/>
    <w:rsid w:val="002827CE"/>
    <w:rsid w:val="00284B58"/>
    <w:rsid w:val="0028636F"/>
    <w:rsid w:val="0028644A"/>
    <w:rsid w:val="00287503"/>
    <w:rsid w:val="00287A5D"/>
    <w:rsid w:val="00290656"/>
    <w:rsid w:val="00290CEA"/>
    <w:rsid w:val="00290CFB"/>
    <w:rsid w:val="00290F06"/>
    <w:rsid w:val="00291639"/>
    <w:rsid w:val="002918AB"/>
    <w:rsid w:val="002929A0"/>
    <w:rsid w:val="00292B70"/>
    <w:rsid w:val="00292DB6"/>
    <w:rsid w:val="002932A7"/>
    <w:rsid w:val="002937FB"/>
    <w:rsid w:val="0029409F"/>
    <w:rsid w:val="002941EC"/>
    <w:rsid w:val="00294390"/>
    <w:rsid w:val="002943A9"/>
    <w:rsid w:val="00295937"/>
    <w:rsid w:val="00295BAD"/>
    <w:rsid w:val="00296906"/>
    <w:rsid w:val="00296BB3"/>
    <w:rsid w:val="0029724B"/>
    <w:rsid w:val="00297258"/>
    <w:rsid w:val="002A02E0"/>
    <w:rsid w:val="002A1C5C"/>
    <w:rsid w:val="002A2A79"/>
    <w:rsid w:val="002A2DBF"/>
    <w:rsid w:val="002A34CD"/>
    <w:rsid w:val="002A398D"/>
    <w:rsid w:val="002A42EF"/>
    <w:rsid w:val="002A4FDE"/>
    <w:rsid w:val="002B10B1"/>
    <w:rsid w:val="002B249D"/>
    <w:rsid w:val="002B3079"/>
    <w:rsid w:val="002B3B0B"/>
    <w:rsid w:val="002B3E66"/>
    <w:rsid w:val="002B3F08"/>
    <w:rsid w:val="002B573C"/>
    <w:rsid w:val="002B5D35"/>
    <w:rsid w:val="002B60A5"/>
    <w:rsid w:val="002B7002"/>
    <w:rsid w:val="002B7F49"/>
    <w:rsid w:val="002C0506"/>
    <w:rsid w:val="002C062C"/>
    <w:rsid w:val="002C154E"/>
    <w:rsid w:val="002C2DF4"/>
    <w:rsid w:val="002C2FDB"/>
    <w:rsid w:val="002C35BF"/>
    <w:rsid w:val="002C3A5C"/>
    <w:rsid w:val="002C3CC6"/>
    <w:rsid w:val="002C4DAF"/>
    <w:rsid w:val="002C4ECB"/>
    <w:rsid w:val="002C54E4"/>
    <w:rsid w:val="002C55E5"/>
    <w:rsid w:val="002C6069"/>
    <w:rsid w:val="002C612A"/>
    <w:rsid w:val="002C653D"/>
    <w:rsid w:val="002C6659"/>
    <w:rsid w:val="002C6A32"/>
    <w:rsid w:val="002C6D82"/>
    <w:rsid w:val="002C74AE"/>
    <w:rsid w:val="002C7784"/>
    <w:rsid w:val="002D0F47"/>
    <w:rsid w:val="002D16D1"/>
    <w:rsid w:val="002D21C5"/>
    <w:rsid w:val="002D2A08"/>
    <w:rsid w:val="002D337D"/>
    <w:rsid w:val="002D4302"/>
    <w:rsid w:val="002D5551"/>
    <w:rsid w:val="002D6AC4"/>
    <w:rsid w:val="002D71BE"/>
    <w:rsid w:val="002D73D8"/>
    <w:rsid w:val="002D76E9"/>
    <w:rsid w:val="002D770E"/>
    <w:rsid w:val="002D77EE"/>
    <w:rsid w:val="002E091D"/>
    <w:rsid w:val="002E0987"/>
    <w:rsid w:val="002E115C"/>
    <w:rsid w:val="002E1280"/>
    <w:rsid w:val="002E1D1D"/>
    <w:rsid w:val="002E2424"/>
    <w:rsid w:val="002E35ED"/>
    <w:rsid w:val="002E37B9"/>
    <w:rsid w:val="002E519F"/>
    <w:rsid w:val="002E5755"/>
    <w:rsid w:val="002E68F8"/>
    <w:rsid w:val="002F0813"/>
    <w:rsid w:val="002F09F5"/>
    <w:rsid w:val="002F0D09"/>
    <w:rsid w:val="002F12F9"/>
    <w:rsid w:val="002F26B1"/>
    <w:rsid w:val="002F31F0"/>
    <w:rsid w:val="002F36D6"/>
    <w:rsid w:val="002F38EB"/>
    <w:rsid w:val="002F47A5"/>
    <w:rsid w:val="002F4BC7"/>
    <w:rsid w:val="002F514D"/>
    <w:rsid w:val="002F5B04"/>
    <w:rsid w:val="002F5B13"/>
    <w:rsid w:val="002F61F8"/>
    <w:rsid w:val="002F6B09"/>
    <w:rsid w:val="002F7B15"/>
    <w:rsid w:val="002F7BA6"/>
    <w:rsid w:val="0030049C"/>
    <w:rsid w:val="00301F87"/>
    <w:rsid w:val="003023FB"/>
    <w:rsid w:val="00303CBE"/>
    <w:rsid w:val="0030429C"/>
    <w:rsid w:val="00305C4F"/>
    <w:rsid w:val="0030607D"/>
    <w:rsid w:val="00306707"/>
    <w:rsid w:val="003068F0"/>
    <w:rsid w:val="003072A4"/>
    <w:rsid w:val="003074CA"/>
    <w:rsid w:val="003074F2"/>
    <w:rsid w:val="003075E9"/>
    <w:rsid w:val="0031070E"/>
    <w:rsid w:val="00311B3E"/>
    <w:rsid w:val="0031233A"/>
    <w:rsid w:val="003136DC"/>
    <w:rsid w:val="003144B3"/>
    <w:rsid w:val="00315961"/>
    <w:rsid w:val="0031665D"/>
    <w:rsid w:val="00316B8B"/>
    <w:rsid w:val="00317266"/>
    <w:rsid w:val="0032052D"/>
    <w:rsid w:val="003205B4"/>
    <w:rsid w:val="00320B79"/>
    <w:rsid w:val="00321A09"/>
    <w:rsid w:val="00321EDA"/>
    <w:rsid w:val="00322623"/>
    <w:rsid w:val="00323C57"/>
    <w:rsid w:val="00323EDA"/>
    <w:rsid w:val="0032474F"/>
    <w:rsid w:val="0032530B"/>
    <w:rsid w:val="003254F3"/>
    <w:rsid w:val="00326278"/>
    <w:rsid w:val="0032789B"/>
    <w:rsid w:val="00327A33"/>
    <w:rsid w:val="00327EFC"/>
    <w:rsid w:val="003307F8"/>
    <w:rsid w:val="003309E6"/>
    <w:rsid w:val="00330FAD"/>
    <w:rsid w:val="00331BC9"/>
    <w:rsid w:val="00332ADC"/>
    <w:rsid w:val="00332F50"/>
    <w:rsid w:val="003332A5"/>
    <w:rsid w:val="00333714"/>
    <w:rsid w:val="0033410C"/>
    <w:rsid w:val="0033423E"/>
    <w:rsid w:val="00334582"/>
    <w:rsid w:val="00335FF0"/>
    <w:rsid w:val="00336B32"/>
    <w:rsid w:val="00337784"/>
    <w:rsid w:val="00337D8B"/>
    <w:rsid w:val="00337FC6"/>
    <w:rsid w:val="00340F23"/>
    <w:rsid w:val="00341AD3"/>
    <w:rsid w:val="003426A2"/>
    <w:rsid w:val="003429EC"/>
    <w:rsid w:val="00342D25"/>
    <w:rsid w:val="003441D2"/>
    <w:rsid w:val="003443FF"/>
    <w:rsid w:val="00344860"/>
    <w:rsid w:val="00344B80"/>
    <w:rsid w:val="00344E32"/>
    <w:rsid w:val="003456FD"/>
    <w:rsid w:val="0034620F"/>
    <w:rsid w:val="003464D0"/>
    <w:rsid w:val="003518A5"/>
    <w:rsid w:val="003527EE"/>
    <w:rsid w:val="003532B7"/>
    <w:rsid w:val="00353849"/>
    <w:rsid w:val="00353D9D"/>
    <w:rsid w:val="00354FF2"/>
    <w:rsid w:val="00355EA3"/>
    <w:rsid w:val="003567CD"/>
    <w:rsid w:val="00356A9E"/>
    <w:rsid w:val="00356C51"/>
    <w:rsid w:val="00356E02"/>
    <w:rsid w:val="00357BA6"/>
    <w:rsid w:val="0036079E"/>
    <w:rsid w:val="0036089F"/>
    <w:rsid w:val="00360F01"/>
    <w:rsid w:val="0036164E"/>
    <w:rsid w:val="00361C87"/>
    <w:rsid w:val="00363225"/>
    <w:rsid w:val="003634DE"/>
    <w:rsid w:val="0036420E"/>
    <w:rsid w:val="00364E81"/>
    <w:rsid w:val="003653E5"/>
    <w:rsid w:val="00365D1D"/>
    <w:rsid w:val="00367778"/>
    <w:rsid w:val="00370683"/>
    <w:rsid w:val="00370C0F"/>
    <w:rsid w:val="003719F3"/>
    <w:rsid w:val="00371B7C"/>
    <w:rsid w:val="00372077"/>
    <w:rsid w:val="0037288E"/>
    <w:rsid w:val="003730DE"/>
    <w:rsid w:val="00373899"/>
    <w:rsid w:val="00374FB7"/>
    <w:rsid w:val="00376379"/>
    <w:rsid w:val="00377127"/>
    <w:rsid w:val="003777C2"/>
    <w:rsid w:val="00377D1E"/>
    <w:rsid w:val="00380864"/>
    <w:rsid w:val="00382C9E"/>
    <w:rsid w:val="003837A9"/>
    <w:rsid w:val="00383ACB"/>
    <w:rsid w:val="00384000"/>
    <w:rsid w:val="003843E7"/>
    <w:rsid w:val="003846C4"/>
    <w:rsid w:val="00384DE3"/>
    <w:rsid w:val="00385752"/>
    <w:rsid w:val="0038605D"/>
    <w:rsid w:val="00386BA3"/>
    <w:rsid w:val="003870F2"/>
    <w:rsid w:val="00387F65"/>
    <w:rsid w:val="00390221"/>
    <w:rsid w:val="003911F2"/>
    <w:rsid w:val="00391484"/>
    <w:rsid w:val="00391882"/>
    <w:rsid w:val="003925BE"/>
    <w:rsid w:val="003930D0"/>
    <w:rsid w:val="00393673"/>
    <w:rsid w:val="00394776"/>
    <w:rsid w:val="00394BC3"/>
    <w:rsid w:val="00395370"/>
    <w:rsid w:val="003960C5"/>
    <w:rsid w:val="0039623A"/>
    <w:rsid w:val="00396806"/>
    <w:rsid w:val="0039692C"/>
    <w:rsid w:val="00396BFA"/>
    <w:rsid w:val="003A0C35"/>
    <w:rsid w:val="003A16C2"/>
    <w:rsid w:val="003A44EC"/>
    <w:rsid w:val="003A4702"/>
    <w:rsid w:val="003A47CF"/>
    <w:rsid w:val="003A4B35"/>
    <w:rsid w:val="003A5092"/>
    <w:rsid w:val="003A5623"/>
    <w:rsid w:val="003A66B9"/>
    <w:rsid w:val="003A6B27"/>
    <w:rsid w:val="003A7FFE"/>
    <w:rsid w:val="003B06F3"/>
    <w:rsid w:val="003B0D6A"/>
    <w:rsid w:val="003B19CB"/>
    <w:rsid w:val="003B21C8"/>
    <w:rsid w:val="003B2AE7"/>
    <w:rsid w:val="003B4442"/>
    <w:rsid w:val="003B4615"/>
    <w:rsid w:val="003B4888"/>
    <w:rsid w:val="003B62E6"/>
    <w:rsid w:val="003B63C6"/>
    <w:rsid w:val="003B64EC"/>
    <w:rsid w:val="003B7EF3"/>
    <w:rsid w:val="003B7FF3"/>
    <w:rsid w:val="003C01D3"/>
    <w:rsid w:val="003C10A0"/>
    <w:rsid w:val="003C15B8"/>
    <w:rsid w:val="003C2A74"/>
    <w:rsid w:val="003C2AAC"/>
    <w:rsid w:val="003C2D5C"/>
    <w:rsid w:val="003C4666"/>
    <w:rsid w:val="003C5EFC"/>
    <w:rsid w:val="003C6073"/>
    <w:rsid w:val="003C7EFB"/>
    <w:rsid w:val="003D1226"/>
    <w:rsid w:val="003D1724"/>
    <w:rsid w:val="003D36D2"/>
    <w:rsid w:val="003D3AFC"/>
    <w:rsid w:val="003D3FC5"/>
    <w:rsid w:val="003D40F3"/>
    <w:rsid w:val="003D485C"/>
    <w:rsid w:val="003D4BA9"/>
    <w:rsid w:val="003D5F37"/>
    <w:rsid w:val="003D73B6"/>
    <w:rsid w:val="003D7A36"/>
    <w:rsid w:val="003E020D"/>
    <w:rsid w:val="003E19C4"/>
    <w:rsid w:val="003E266A"/>
    <w:rsid w:val="003E28A5"/>
    <w:rsid w:val="003E31D2"/>
    <w:rsid w:val="003E387C"/>
    <w:rsid w:val="003E3B6E"/>
    <w:rsid w:val="003E3D0D"/>
    <w:rsid w:val="003E42CD"/>
    <w:rsid w:val="003E5951"/>
    <w:rsid w:val="003E5D23"/>
    <w:rsid w:val="003E6108"/>
    <w:rsid w:val="003E6783"/>
    <w:rsid w:val="003E6CD5"/>
    <w:rsid w:val="003E70D6"/>
    <w:rsid w:val="003E7E41"/>
    <w:rsid w:val="003F0421"/>
    <w:rsid w:val="003F068C"/>
    <w:rsid w:val="003F146C"/>
    <w:rsid w:val="003F181C"/>
    <w:rsid w:val="003F1B90"/>
    <w:rsid w:val="003F25A7"/>
    <w:rsid w:val="003F265A"/>
    <w:rsid w:val="003F3057"/>
    <w:rsid w:val="003F370C"/>
    <w:rsid w:val="003F4A1C"/>
    <w:rsid w:val="003F4ADF"/>
    <w:rsid w:val="003F4D09"/>
    <w:rsid w:val="003F5458"/>
    <w:rsid w:val="003F5DB9"/>
    <w:rsid w:val="003F6E71"/>
    <w:rsid w:val="003F71C6"/>
    <w:rsid w:val="00400D82"/>
    <w:rsid w:val="004014D9"/>
    <w:rsid w:val="004016B5"/>
    <w:rsid w:val="00401B48"/>
    <w:rsid w:val="00403027"/>
    <w:rsid w:val="00403D9F"/>
    <w:rsid w:val="00403FE6"/>
    <w:rsid w:val="00405DDD"/>
    <w:rsid w:val="00407CA8"/>
    <w:rsid w:val="00407FED"/>
    <w:rsid w:val="00410848"/>
    <w:rsid w:val="00410C77"/>
    <w:rsid w:val="00410CCB"/>
    <w:rsid w:val="00411935"/>
    <w:rsid w:val="00411DCE"/>
    <w:rsid w:val="00411EFB"/>
    <w:rsid w:val="00412211"/>
    <w:rsid w:val="0041233F"/>
    <w:rsid w:val="004125DF"/>
    <w:rsid w:val="00412781"/>
    <w:rsid w:val="00412C7D"/>
    <w:rsid w:val="00415385"/>
    <w:rsid w:val="00415F84"/>
    <w:rsid w:val="00416675"/>
    <w:rsid w:val="004173F2"/>
    <w:rsid w:val="004179E9"/>
    <w:rsid w:val="004201F4"/>
    <w:rsid w:val="00420E4C"/>
    <w:rsid w:val="0042368C"/>
    <w:rsid w:val="00423960"/>
    <w:rsid w:val="004245D2"/>
    <w:rsid w:val="004246DA"/>
    <w:rsid w:val="0042496D"/>
    <w:rsid w:val="00424F69"/>
    <w:rsid w:val="0042516B"/>
    <w:rsid w:val="0042626B"/>
    <w:rsid w:val="004262DD"/>
    <w:rsid w:val="004267ED"/>
    <w:rsid w:val="00427937"/>
    <w:rsid w:val="00427AF7"/>
    <w:rsid w:val="00430245"/>
    <w:rsid w:val="0043094A"/>
    <w:rsid w:val="00431138"/>
    <w:rsid w:val="004327C5"/>
    <w:rsid w:val="00434D75"/>
    <w:rsid w:val="00435CBC"/>
    <w:rsid w:val="00436544"/>
    <w:rsid w:val="00437F41"/>
    <w:rsid w:val="004400AE"/>
    <w:rsid w:val="00440653"/>
    <w:rsid w:val="00440679"/>
    <w:rsid w:val="00441D29"/>
    <w:rsid w:val="00442A9F"/>
    <w:rsid w:val="00443BC4"/>
    <w:rsid w:val="0044487B"/>
    <w:rsid w:val="0044525B"/>
    <w:rsid w:val="00445301"/>
    <w:rsid w:val="00445CF1"/>
    <w:rsid w:val="00446A91"/>
    <w:rsid w:val="00446E70"/>
    <w:rsid w:val="00447AE7"/>
    <w:rsid w:val="00447AF2"/>
    <w:rsid w:val="00447B96"/>
    <w:rsid w:val="004506A3"/>
    <w:rsid w:val="004506B2"/>
    <w:rsid w:val="00450C54"/>
    <w:rsid w:val="00450D0C"/>
    <w:rsid w:val="004516AC"/>
    <w:rsid w:val="004522B6"/>
    <w:rsid w:val="00452DB4"/>
    <w:rsid w:val="00454911"/>
    <w:rsid w:val="00454D0F"/>
    <w:rsid w:val="004569C2"/>
    <w:rsid w:val="00456FE3"/>
    <w:rsid w:val="004570A7"/>
    <w:rsid w:val="0045780F"/>
    <w:rsid w:val="00457E25"/>
    <w:rsid w:val="00460EAA"/>
    <w:rsid w:val="004618D9"/>
    <w:rsid w:val="00461F39"/>
    <w:rsid w:val="00462AB4"/>
    <w:rsid w:val="00462B12"/>
    <w:rsid w:val="004632E7"/>
    <w:rsid w:val="00463AA4"/>
    <w:rsid w:val="00463D3D"/>
    <w:rsid w:val="00464D37"/>
    <w:rsid w:val="004652F8"/>
    <w:rsid w:val="00465359"/>
    <w:rsid w:val="00465E69"/>
    <w:rsid w:val="004661F5"/>
    <w:rsid w:val="00467054"/>
    <w:rsid w:val="004678F2"/>
    <w:rsid w:val="00467DFB"/>
    <w:rsid w:val="00470A14"/>
    <w:rsid w:val="00471373"/>
    <w:rsid w:val="004714ED"/>
    <w:rsid w:val="00471964"/>
    <w:rsid w:val="00472BD6"/>
    <w:rsid w:val="00472BD8"/>
    <w:rsid w:val="00472C91"/>
    <w:rsid w:val="00472D7F"/>
    <w:rsid w:val="0047383F"/>
    <w:rsid w:val="0047452F"/>
    <w:rsid w:val="0047457C"/>
    <w:rsid w:val="0047478F"/>
    <w:rsid w:val="004756D6"/>
    <w:rsid w:val="004760B0"/>
    <w:rsid w:val="00477170"/>
    <w:rsid w:val="00480F6B"/>
    <w:rsid w:val="004810F6"/>
    <w:rsid w:val="004812B3"/>
    <w:rsid w:val="00481977"/>
    <w:rsid w:val="00482433"/>
    <w:rsid w:val="004839EE"/>
    <w:rsid w:val="00483B4B"/>
    <w:rsid w:val="00484474"/>
    <w:rsid w:val="004846DD"/>
    <w:rsid w:val="00485019"/>
    <w:rsid w:val="0048511E"/>
    <w:rsid w:val="0048538D"/>
    <w:rsid w:val="004868A9"/>
    <w:rsid w:val="00487232"/>
    <w:rsid w:val="004873FB"/>
    <w:rsid w:val="004907E2"/>
    <w:rsid w:val="00490E9B"/>
    <w:rsid w:val="0049111F"/>
    <w:rsid w:val="00491396"/>
    <w:rsid w:val="004914C4"/>
    <w:rsid w:val="004918D8"/>
    <w:rsid w:val="00491B68"/>
    <w:rsid w:val="00491BC0"/>
    <w:rsid w:val="00491C44"/>
    <w:rsid w:val="004926B5"/>
    <w:rsid w:val="00493789"/>
    <w:rsid w:val="00494A85"/>
    <w:rsid w:val="00494E47"/>
    <w:rsid w:val="004951C3"/>
    <w:rsid w:val="00495580"/>
    <w:rsid w:val="00495FF9"/>
    <w:rsid w:val="0049634E"/>
    <w:rsid w:val="004963C8"/>
    <w:rsid w:val="004A076F"/>
    <w:rsid w:val="004A0B9F"/>
    <w:rsid w:val="004A1C2A"/>
    <w:rsid w:val="004A2740"/>
    <w:rsid w:val="004A3554"/>
    <w:rsid w:val="004A3C4D"/>
    <w:rsid w:val="004A4328"/>
    <w:rsid w:val="004A4B2B"/>
    <w:rsid w:val="004A4EE2"/>
    <w:rsid w:val="004A564C"/>
    <w:rsid w:val="004A5F90"/>
    <w:rsid w:val="004A6512"/>
    <w:rsid w:val="004A6CCA"/>
    <w:rsid w:val="004A72A7"/>
    <w:rsid w:val="004B03BB"/>
    <w:rsid w:val="004B0DA8"/>
    <w:rsid w:val="004B1A25"/>
    <w:rsid w:val="004B35D6"/>
    <w:rsid w:val="004B3BC4"/>
    <w:rsid w:val="004B4824"/>
    <w:rsid w:val="004B633E"/>
    <w:rsid w:val="004B7451"/>
    <w:rsid w:val="004B783D"/>
    <w:rsid w:val="004C06A7"/>
    <w:rsid w:val="004C0ACB"/>
    <w:rsid w:val="004C2521"/>
    <w:rsid w:val="004C3241"/>
    <w:rsid w:val="004C6D36"/>
    <w:rsid w:val="004C7125"/>
    <w:rsid w:val="004D177B"/>
    <w:rsid w:val="004D1920"/>
    <w:rsid w:val="004D1FF1"/>
    <w:rsid w:val="004D2638"/>
    <w:rsid w:val="004D2801"/>
    <w:rsid w:val="004D2975"/>
    <w:rsid w:val="004D2D6F"/>
    <w:rsid w:val="004D406E"/>
    <w:rsid w:val="004D40C2"/>
    <w:rsid w:val="004D41C2"/>
    <w:rsid w:val="004D4607"/>
    <w:rsid w:val="004D4A0C"/>
    <w:rsid w:val="004D51DF"/>
    <w:rsid w:val="004D5460"/>
    <w:rsid w:val="004D5614"/>
    <w:rsid w:val="004D5760"/>
    <w:rsid w:val="004D5DBF"/>
    <w:rsid w:val="004D6559"/>
    <w:rsid w:val="004D6689"/>
    <w:rsid w:val="004D6970"/>
    <w:rsid w:val="004D7790"/>
    <w:rsid w:val="004E0074"/>
    <w:rsid w:val="004E0853"/>
    <w:rsid w:val="004E0D76"/>
    <w:rsid w:val="004E1383"/>
    <w:rsid w:val="004E148E"/>
    <w:rsid w:val="004E21ED"/>
    <w:rsid w:val="004E2793"/>
    <w:rsid w:val="004E309E"/>
    <w:rsid w:val="004E397F"/>
    <w:rsid w:val="004E3A04"/>
    <w:rsid w:val="004E3AC0"/>
    <w:rsid w:val="004E3F3D"/>
    <w:rsid w:val="004E4098"/>
    <w:rsid w:val="004E4345"/>
    <w:rsid w:val="004E556E"/>
    <w:rsid w:val="004E57E4"/>
    <w:rsid w:val="004E65FE"/>
    <w:rsid w:val="004F0802"/>
    <w:rsid w:val="004F10C7"/>
    <w:rsid w:val="004F123B"/>
    <w:rsid w:val="004F1E22"/>
    <w:rsid w:val="004F2094"/>
    <w:rsid w:val="004F26D5"/>
    <w:rsid w:val="004F29E1"/>
    <w:rsid w:val="004F2BA3"/>
    <w:rsid w:val="004F41A5"/>
    <w:rsid w:val="004F46D2"/>
    <w:rsid w:val="004F5952"/>
    <w:rsid w:val="004F654F"/>
    <w:rsid w:val="004F65A4"/>
    <w:rsid w:val="004F666C"/>
    <w:rsid w:val="004F68A8"/>
    <w:rsid w:val="004F6D04"/>
    <w:rsid w:val="004F7052"/>
    <w:rsid w:val="004F7053"/>
    <w:rsid w:val="004F735A"/>
    <w:rsid w:val="004F7377"/>
    <w:rsid w:val="005004D9"/>
    <w:rsid w:val="00500892"/>
    <w:rsid w:val="00500D3D"/>
    <w:rsid w:val="00501225"/>
    <w:rsid w:val="00502B0C"/>
    <w:rsid w:val="005030E4"/>
    <w:rsid w:val="0050349F"/>
    <w:rsid w:val="0050365A"/>
    <w:rsid w:val="00503BF8"/>
    <w:rsid w:val="00503CB5"/>
    <w:rsid w:val="00504028"/>
    <w:rsid w:val="00504582"/>
    <w:rsid w:val="00504822"/>
    <w:rsid w:val="00504824"/>
    <w:rsid w:val="00507136"/>
    <w:rsid w:val="005101E8"/>
    <w:rsid w:val="005109A0"/>
    <w:rsid w:val="00511C36"/>
    <w:rsid w:val="005123BB"/>
    <w:rsid w:val="00512417"/>
    <w:rsid w:val="005127DA"/>
    <w:rsid w:val="00512CC5"/>
    <w:rsid w:val="00512DE5"/>
    <w:rsid w:val="005133F5"/>
    <w:rsid w:val="005137F0"/>
    <w:rsid w:val="00514786"/>
    <w:rsid w:val="00515A02"/>
    <w:rsid w:val="00515FA5"/>
    <w:rsid w:val="00516230"/>
    <w:rsid w:val="00516FAA"/>
    <w:rsid w:val="0051793C"/>
    <w:rsid w:val="00521FF4"/>
    <w:rsid w:val="00522022"/>
    <w:rsid w:val="00522225"/>
    <w:rsid w:val="005231E0"/>
    <w:rsid w:val="00525711"/>
    <w:rsid w:val="00525BC6"/>
    <w:rsid w:val="00526338"/>
    <w:rsid w:val="005270AB"/>
    <w:rsid w:val="00530B71"/>
    <w:rsid w:val="005321E5"/>
    <w:rsid w:val="0053284D"/>
    <w:rsid w:val="00532CDD"/>
    <w:rsid w:val="005334FA"/>
    <w:rsid w:val="005341AE"/>
    <w:rsid w:val="00534C3B"/>
    <w:rsid w:val="005353A3"/>
    <w:rsid w:val="005358C4"/>
    <w:rsid w:val="00535AA7"/>
    <w:rsid w:val="00536289"/>
    <w:rsid w:val="005374E5"/>
    <w:rsid w:val="005378F0"/>
    <w:rsid w:val="005379B5"/>
    <w:rsid w:val="00541B15"/>
    <w:rsid w:val="00541C6B"/>
    <w:rsid w:val="005424F9"/>
    <w:rsid w:val="00542511"/>
    <w:rsid w:val="00543027"/>
    <w:rsid w:val="0054377C"/>
    <w:rsid w:val="005437CC"/>
    <w:rsid w:val="00543F13"/>
    <w:rsid w:val="00544798"/>
    <w:rsid w:val="00544ED9"/>
    <w:rsid w:val="00545363"/>
    <w:rsid w:val="00545E9B"/>
    <w:rsid w:val="00547FBF"/>
    <w:rsid w:val="00551A03"/>
    <w:rsid w:val="00552878"/>
    <w:rsid w:val="00553327"/>
    <w:rsid w:val="005548E1"/>
    <w:rsid w:val="00556272"/>
    <w:rsid w:val="00557B17"/>
    <w:rsid w:val="00560FF2"/>
    <w:rsid w:val="00561904"/>
    <w:rsid w:val="005622C4"/>
    <w:rsid w:val="005634C7"/>
    <w:rsid w:val="00563687"/>
    <w:rsid w:val="005639F9"/>
    <w:rsid w:val="00564147"/>
    <w:rsid w:val="005648F6"/>
    <w:rsid w:val="00564E64"/>
    <w:rsid w:val="005650E1"/>
    <w:rsid w:val="00567417"/>
    <w:rsid w:val="00567B3A"/>
    <w:rsid w:val="0057098E"/>
    <w:rsid w:val="00570E66"/>
    <w:rsid w:val="00571E28"/>
    <w:rsid w:val="00571E71"/>
    <w:rsid w:val="005720A1"/>
    <w:rsid w:val="00572320"/>
    <w:rsid w:val="005724F2"/>
    <w:rsid w:val="00572590"/>
    <w:rsid w:val="00573B55"/>
    <w:rsid w:val="00573CDB"/>
    <w:rsid w:val="005742AF"/>
    <w:rsid w:val="00574D67"/>
    <w:rsid w:val="00575056"/>
    <w:rsid w:val="005760B2"/>
    <w:rsid w:val="00576CCA"/>
    <w:rsid w:val="0057739D"/>
    <w:rsid w:val="00577617"/>
    <w:rsid w:val="0057789E"/>
    <w:rsid w:val="00581415"/>
    <w:rsid w:val="00582711"/>
    <w:rsid w:val="00583562"/>
    <w:rsid w:val="0058384E"/>
    <w:rsid w:val="00583D58"/>
    <w:rsid w:val="005843C1"/>
    <w:rsid w:val="0058466C"/>
    <w:rsid w:val="00585B8B"/>
    <w:rsid w:val="00586452"/>
    <w:rsid w:val="00586C86"/>
    <w:rsid w:val="00587296"/>
    <w:rsid w:val="0059028F"/>
    <w:rsid w:val="005904BC"/>
    <w:rsid w:val="005907F4"/>
    <w:rsid w:val="00590F03"/>
    <w:rsid w:val="005916E0"/>
    <w:rsid w:val="005921C8"/>
    <w:rsid w:val="00592453"/>
    <w:rsid w:val="00592FBC"/>
    <w:rsid w:val="005933B8"/>
    <w:rsid w:val="00593AB8"/>
    <w:rsid w:val="00595733"/>
    <w:rsid w:val="0059639C"/>
    <w:rsid w:val="00596494"/>
    <w:rsid w:val="005A0675"/>
    <w:rsid w:val="005A1B66"/>
    <w:rsid w:val="005A295E"/>
    <w:rsid w:val="005A2D9D"/>
    <w:rsid w:val="005A2E1B"/>
    <w:rsid w:val="005A3C40"/>
    <w:rsid w:val="005A6417"/>
    <w:rsid w:val="005A6F23"/>
    <w:rsid w:val="005A760C"/>
    <w:rsid w:val="005B000A"/>
    <w:rsid w:val="005B1357"/>
    <w:rsid w:val="005B14BA"/>
    <w:rsid w:val="005B1B3E"/>
    <w:rsid w:val="005B1E24"/>
    <w:rsid w:val="005B2E4B"/>
    <w:rsid w:val="005B35F1"/>
    <w:rsid w:val="005B3E8D"/>
    <w:rsid w:val="005B7189"/>
    <w:rsid w:val="005B792C"/>
    <w:rsid w:val="005B7AD1"/>
    <w:rsid w:val="005B7CCE"/>
    <w:rsid w:val="005C0110"/>
    <w:rsid w:val="005C0C59"/>
    <w:rsid w:val="005C10C3"/>
    <w:rsid w:val="005C14A0"/>
    <w:rsid w:val="005C1515"/>
    <w:rsid w:val="005C180E"/>
    <w:rsid w:val="005C1CB4"/>
    <w:rsid w:val="005C2C93"/>
    <w:rsid w:val="005C30AA"/>
    <w:rsid w:val="005C3166"/>
    <w:rsid w:val="005C4387"/>
    <w:rsid w:val="005C43CB"/>
    <w:rsid w:val="005C44A0"/>
    <w:rsid w:val="005C4D25"/>
    <w:rsid w:val="005C4F3C"/>
    <w:rsid w:val="005C534D"/>
    <w:rsid w:val="005C62E7"/>
    <w:rsid w:val="005C752E"/>
    <w:rsid w:val="005C7758"/>
    <w:rsid w:val="005C7DA9"/>
    <w:rsid w:val="005D005E"/>
    <w:rsid w:val="005D0276"/>
    <w:rsid w:val="005D1C5D"/>
    <w:rsid w:val="005D36B7"/>
    <w:rsid w:val="005D634C"/>
    <w:rsid w:val="005D6674"/>
    <w:rsid w:val="005D72F5"/>
    <w:rsid w:val="005E07AF"/>
    <w:rsid w:val="005E11C6"/>
    <w:rsid w:val="005E1AEE"/>
    <w:rsid w:val="005E2B37"/>
    <w:rsid w:val="005E3561"/>
    <w:rsid w:val="005E3D5E"/>
    <w:rsid w:val="005E4413"/>
    <w:rsid w:val="005E45EA"/>
    <w:rsid w:val="005E4A46"/>
    <w:rsid w:val="005E4C24"/>
    <w:rsid w:val="005E7078"/>
    <w:rsid w:val="005F0314"/>
    <w:rsid w:val="005F2544"/>
    <w:rsid w:val="005F28B9"/>
    <w:rsid w:val="005F3D6D"/>
    <w:rsid w:val="005F4003"/>
    <w:rsid w:val="005F4C92"/>
    <w:rsid w:val="005F5F71"/>
    <w:rsid w:val="005F5FC5"/>
    <w:rsid w:val="005F6059"/>
    <w:rsid w:val="005F69AF"/>
    <w:rsid w:val="005F70AD"/>
    <w:rsid w:val="005F7CC5"/>
    <w:rsid w:val="00600516"/>
    <w:rsid w:val="006008E7"/>
    <w:rsid w:val="00600FA3"/>
    <w:rsid w:val="006011EC"/>
    <w:rsid w:val="00601868"/>
    <w:rsid w:val="00601CE0"/>
    <w:rsid w:val="00602CC6"/>
    <w:rsid w:val="0060307D"/>
    <w:rsid w:val="0060308C"/>
    <w:rsid w:val="00604A96"/>
    <w:rsid w:val="00604A9F"/>
    <w:rsid w:val="00604AF5"/>
    <w:rsid w:val="00604F63"/>
    <w:rsid w:val="006051CC"/>
    <w:rsid w:val="0060602F"/>
    <w:rsid w:val="006064DF"/>
    <w:rsid w:val="00606571"/>
    <w:rsid w:val="00606BF7"/>
    <w:rsid w:val="00610F95"/>
    <w:rsid w:val="006126E1"/>
    <w:rsid w:val="006131EF"/>
    <w:rsid w:val="0061349E"/>
    <w:rsid w:val="00613F91"/>
    <w:rsid w:val="00614BD2"/>
    <w:rsid w:val="00614BF9"/>
    <w:rsid w:val="00615AF0"/>
    <w:rsid w:val="0061690E"/>
    <w:rsid w:val="00616EB6"/>
    <w:rsid w:val="00620035"/>
    <w:rsid w:val="0062004F"/>
    <w:rsid w:val="00620601"/>
    <w:rsid w:val="006209D1"/>
    <w:rsid w:val="00620FF8"/>
    <w:rsid w:val="00621A0E"/>
    <w:rsid w:val="00622E4C"/>
    <w:rsid w:val="006236B4"/>
    <w:rsid w:val="00623777"/>
    <w:rsid w:val="00623A36"/>
    <w:rsid w:val="00623C3A"/>
    <w:rsid w:val="0062604C"/>
    <w:rsid w:val="0062665E"/>
    <w:rsid w:val="00626818"/>
    <w:rsid w:val="006269A3"/>
    <w:rsid w:val="0062788E"/>
    <w:rsid w:val="00627AA3"/>
    <w:rsid w:val="00627B61"/>
    <w:rsid w:val="00627CAF"/>
    <w:rsid w:val="006306CA"/>
    <w:rsid w:val="00631477"/>
    <w:rsid w:val="00631C54"/>
    <w:rsid w:val="00631E4E"/>
    <w:rsid w:val="0063275C"/>
    <w:rsid w:val="00632CE6"/>
    <w:rsid w:val="0063367A"/>
    <w:rsid w:val="00633DD7"/>
    <w:rsid w:val="00634572"/>
    <w:rsid w:val="00634EA9"/>
    <w:rsid w:val="006361CE"/>
    <w:rsid w:val="00636214"/>
    <w:rsid w:val="00637833"/>
    <w:rsid w:val="006401FB"/>
    <w:rsid w:val="006413B7"/>
    <w:rsid w:val="00642E0F"/>
    <w:rsid w:val="00643AA0"/>
    <w:rsid w:val="00643B45"/>
    <w:rsid w:val="00643FDD"/>
    <w:rsid w:val="00644DA2"/>
    <w:rsid w:val="00644ED2"/>
    <w:rsid w:val="00645F8A"/>
    <w:rsid w:val="006501DC"/>
    <w:rsid w:val="006505A2"/>
    <w:rsid w:val="00650DCF"/>
    <w:rsid w:val="0065321C"/>
    <w:rsid w:val="00653230"/>
    <w:rsid w:val="006533B8"/>
    <w:rsid w:val="006540CC"/>
    <w:rsid w:val="0065438E"/>
    <w:rsid w:val="0065446C"/>
    <w:rsid w:val="00655AF9"/>
    <w:rsid w:val="00657452"/>
    <w:rsid w:val="00660095"/>
    <w:rsid w:val="006603CB"/>
    <w:rsid w:val="006603E0"/>
    <w:rsid w:val="00662DA7"/>
    <w:rsid w:val="006635F4"/>
    <w:rsid w:val="006652EC"/>
    <w:rsid w:val="006657E6"/>
    <w:rsid w:val="00665997"/>
    <w:rsid w:val="00665A05"/>
    <w:rsid w:val="00665FB5"/>
    <w:rsid w:val="00666371"/>
    <w:rsid w:val="006664CC"/>
    <w:rsid w:val="0066750A"/>
    <w:rsid w:val="00667784"/>
    <w:rsid w:val="00667EA3"/>
    <w:rsid w:val="006703E1"/>
    <w:rsid w:val="00671129"/>
    <w:rsid w:val="00671FB1"/>
    <w:rsid w:val="00672B21"/>
    <w:rsid w:val="00673ABD"/>
    <w:rsid w:val="00673AC1"/>
    <w:rsid w:val="00674044"/>
    <w:rsid w:val="00675054"/>
    <w:rsid w:val="006758F4"/>
    <w:rsid w:val="006769FF"/>
    <w:rsid w:val="00676C63"/>
    <w:rsid w:val="00676D54"/>
    <w:rsid w:val="006773F6"/>
    <w:rsid w:val="006774D6"/>
    <w:rsid w:val="00677AC2"/>
    <w:rsid w:val="00677C57"/>
    <w:rsid w:val="00677C59"/>
    <w:rsid w:val="00680130"/>
    <w:rsid w:val="0068087A"/>
    <w:rsid w:val="00680A64"/>
    <w:rsid w:val="00681D94"/>
    <w:rsid w:val="00682135"/>
    <w:rsid w:val="0068222A"/>
    <w:rsid w:val="00682B49"/>
    <w:rsid w:val="00682DBF"/>
    <w:rsid w:val="00683AEA"/>
    <w:rsid w:val="006842AD"/>
    <w:rsid w:val="006850E8"/>
    <w:rsid w:val="006856A3"/>
    <w:rsid w:val="00686E62"/>
    <w:rsid w:val="00687309"/>
    <w:rsid w:val="00687BFB"/>
    <w:rsid w:val="00687DFC"/>
    <w:rsid w:val="00690901"/>
    <w:rsid w:val="0069153B"/>
    <w:rsid w:val="00691955"/>
    <w:rsid w:val="00692DDC"/>
    <w:rsid w:val="00692F51"/>
    <w:rsid w:val="00693F6A"/>
    <w:rsid w:val="0069404F"/>
    <w:rsid w:val="00694434"/>
    <w:rsid w:val="00694EF5"/>
    <w:rsid w:val="0069524C"/>
    <w:rsid w:val="0069585B"/>
    <w:rsid w:val="006960DC"/>
    <w:rsid w:val="00696DCF"/>
    <w:rsid w:val="0069701F"/>
    <w:rsid w:val="006978A8"/>
    <w:rsid w:val="006978E7"/>
    <w:rsid w:val="006A0645"/>
    <w:rsid w:val="006A08D1"/>
    <w:rsid w:val="006A216D"/>
    <w:rsid w:val="006A2AED"/>
    <w:rsid w:val="006A352A"/>
    <w:rsid w:val="006A7147"/>
    <w:rsid w:val="006B0261"/>
    <w:rsid w:val="006B0D27"/>
    <w:rsid w:val="006B0D79"/>
    <w:rsid w:val="006B20DC"/>
    <w:rsid w:val="006B2AC3"/>
    <w:rsid w:val="006B2F25"/>
    <w:rsid w:val="006B3253"/>
    <w:rsid w:val="006B5012"/>
    <w:rsid w:val="006B5742"/>
    <w:rsid w:val="006B6EF2"/>
    <w:rsid w:val="006B74CD"/>
    <w:rsid w:val="006B769C"/>
    <w:rsid w:val="006C00CE"/>
    <w:rsid w:val="006C052B"/>
    <w:rsid w:val="006C157F"/>
    <w:rsid w:val="006C1A1C"/>
    <w:rsid w:val="006C1DED"/>
    <w:rsid w:val="006C246A"/>
    <w:rsid w:val="006C2988"/>
    <w:rsid w:val="006C2BA7"/>
    <w:rsid w:val="006C3C59"/>
    <w:rsid w:val="006C4022"/>
    <w:rsid w:val="006C420D"/>
    <w:rsid w:val="006C44F8"/>
    <w:rsid w:val="006C49C8"/>
    <w:rsid w:val="006C54BD"/>
    <w:rsid w:val="006C5D85"/>
    <w:rsid w:val="006D0315"/>
    <w:rsid w:val="006D0F81"/>
    <w:rsid w:val="006D15BB"/>
    <w:rsid w:val="006D2979"/>
    <w:rsid w:val="006D2B9A"/>
    <w:rsid w:val="006D2BBF"/>
    <w:rsid w:val="006D39D8"/>
    <w:rsid w:val="006D4F20"/>
    <w:rsid w:val="006D513B"/>
    <w:rsid w:val="006D6C71"/>
    <w:rsid w:val="006D73F4"/>
    <w:rsid w:val="006D75F8"/>
    <w:rsid w:val="006E047F"/>
    <w:rsid w:val="006E07D5"/>
    <w:rsid w:val="006E0D2B"/>
    <w:rsid w:val="006E0D8C"/>
    <w:rsid w:val="006E273D"/>
    <w:rsid w:val="006E2FC6"/>
    <w:rsid w:val="006E3C3D"/>
    <w:rsid w:val="006E3F31"/>
    <w:rsid w:val="006E40BE"/>
    <w:rsid w:val="006E4270"/>
    <w:rsid w:val="006E4830"/>
    <w:rsid w:val="006E4F5E"/>
    <w:rsid w:val="006E4F97"/>
    <w:rsid w:val="006E567D"/>
    <w:rsid w:val="006E5B43"/>
    <w:rsid w:val="006E5FE1"/>
    <w:rsid w:val="006E72CD"/>
    <w:rsid w:val="006E7AF9"/>
    <w:rsid w:val="006F0C83"/>
    <w:rsid w:val="006F106B"/>
    <w:rsid w:val="006F19BA"/>
    <w:rsid w:val="006F1B21"/>
    <w:rsid w:val="006F241F"/>
    <w:rsid w:val="006F3F9F"/>
    <w:rsid w:val="006F46FF"/>
    <w:rsid w:val="006F4889"/>
    <w:rsid w:val="006F48D9"/>
    <w:rsid w:val="006F4B3B"/>
    <w:rsid w:val="006F4CAD"/>
    <w:rsid w:val="006F4F7E"/>
    <w:rsid w:val="006F5294"/>
    <w:rsid w:val="006F5C92"/>
    <w:rsid w:val="00700703"/>
    <w:rsid w:val="00700DA5"/>
    <w:rsid w:val="007012A0"/>
    <w:rsid w:val="00702D6F"/>
    <w:rsid w:val="00703555"/>
    <w:rsid w:val="00704C58"/>
    <w:rsid w:val="00704F82"/>
    <w:rsid w:val="007050EF"/>
    <w:rsid w:val="0070539F"/>
    <w:rsid w:val="00705A8A"/>
    <w:rsid w:val="00706510"/>
    <w:rsid w:val="00706AA4"/>
    <w:rsid w:val="007070D9"/>
    <w:rsid w:val="007070F7"/>
    <w:rsid w:val="007072B2"/>
    <w:rsid w:val="007076A5"/>
    <w:rsid w:val="00710128"/>
    <w:rsid w:val="00711388"/>
    <w:rsid w:val="00711A51"/>
    <w:rsid w:val="00711F06"/>
    <w:rsid w:val="00713931"/>
    <w:rsid w:val="00714753"/>
    <w:rsid w:val="007158BC"/>
    <w:rsid w:val="007159C0"/>
    <w:rsid w:val="00715A73"/>
    <w:rsid w:val="0071648B"/>
    <w:rsid w:val="007164F4"/>
    <w:rsid w:val="0072118A"/>
    <w:rsid w:val="007223F8"/>
    <w:rsid w:val="00723078"/>
    <w:rsid w:val="00723300"/>
    <w:rsid w:val="00723B68"/>
    <w:rsid w:val="00724E54"/>
    <w:rsid w:val="00726217"/>
    <w:rsid w:val="00726AE9"/>
    <w:rsid w:val="00726D5F"/>
    <w:rsid w:val="00726E6B"/>
    <w:rsid w:val="00730C77"/>
    <w:rsid w:val="00731948"/>
    <w:rsid w:val="00732643"/>
    <w:rsid w:val="00732A15"/>
    <w:rsid w:val="007337EB"/>
    <w:rsid w:val="007348BA"/>
    <w:rsid w:val="007349F6"/>
    <w:rsid w:val="00735C70"/>
    <w:rsid w:val="00735EB1"/>
    <w:rsid w:val="007364A9"/>
    <w:rsid w:val="00736801"/>
    <w:rsid w:val="00737809"/>
    <w:rsid w:val="00737C9C"/>
    <w:rsid w:val="00740819"/>
    <w:rsid w:val="00740C8A"/>
    <w:rsid w:val="007413BD"/>
    <w:rsid w:val="007418DC"/>
    <w:rsid w:val="00741C4D"/>
    <w:rsid w:val="00742290"/>
    <w:rsid w:val="007423F0"/>
    <w:rsid w:val="00742B0A"/>
    <w:rsid w:val="00742C99"/>
    <w:rsid w:val="00743346"/>
    <w:rsid w:val="0074369F"/>
    <w:rsid w:val="00743AA2"/>
    <w:rsid w:val="0074416D"/>
    <w:rsid w:val="00744B0E"/>
    <w:rsid w:val="00745687"/>
    <w:rsid w:val="00745B2B"/>
    <w:rsid w:val="00745DE7"/>
    <w:rsid w:val="007503B8"/>
    <w:rsid w:val="007504E7"/>
    <w:rsid w:val="00750551"/>
    <w:rsid w:val="00750559"/>
    <w:rsid w:val="007508E4"/>
    <w:rsid w:val="00750D76"/>
    <w:rsid w:val="00751443"/>
    <w:rsid w:val="00752313"/>
    <w:rsid w:val="007527C6"/>
    <w:rsid w:val="00752D54"/>
    <w:rsid w:val="00753CD7"/>
    <w:rsid w:val="00753E01"/>
    <w:rsid w:val="00756AAD"/>
    <w:rsid w:val="007571B3"/>
    <w:rsid w:val="007573FA"/>
    <w:rsid w:val="0075775E"/>
    <w:rsid w:val="007577F0"/>
    <w:rsid w:val="0076017E"/>
    <w:rsid w:val="00762BD4"/>
    <w:rsid w:val="00763155"/>
    <w:rsid w:val="0076448B"/>
    <w:rsid w:val="007646DE"/>
    <w:rsid w:val="00764AD4"/>
    <w:rsid w:val="007651C7"/>
    <w:rsid w:val="007651CE"/>
    <w:rsid w:val="00766961"/>
    <w:rsid w:val="0076778C"/>
    <w:rsid w:val="00767799"/>
    <w:rsid w:val="00771331"/>
    <w:rsid w:val="0077133A"/>
    <w:rsid w:val="00772B49"/>
    <w:rsid w:val="0077326D"/>
    <w:rsid w:val="007734B2"/>
    <w:rsid w:val="007748E5"/>
    <w:rsid w:val="00774971"/>
    <w:rsid w:val="00774CF4"/>
    <w:rsid w:val="00774EE4"/>
    <w:rsid w:val="007750E7"/>
    <w:rsid w:val="00776547"/>
    <w:rsid w:val="00776DB7"/>
    <w:rsid w:val="00776E33"/>
    <w:rsid w:val="00776EA5"/>
    <w:rsid w:val="007779BA"/>
    <w:rsid w:val="00777CD8"/>
    <w:rsid w:val="0078060C"/>
    <w:rsid w:val="00780C36"/>
    <w:rsid w:val="00780DE9"/>
    <w:rsid w:val="007812C6"/>
    <w:rsid w:val="007829A3"/>
    <w:rsid w:val="007852D1"/>
    <w:rsid w:val="00785338"/>
    <w:rsid w:val="007855DD"/>
    <w:rsid w:val="00785A6D"/>
    <w:rsid w:val="00786348"/>
    <w:rsid w:val="007868A8"/>
    <w:rsid w:val="00790828"/>
    <w:rsid w:val="00790BFD"/>
    <w:rsid w:val="007915C8"/>
    <w:rsid w:val="00792BE3"/>
    <w:rsid w:val="00793733"/>
    <w:rsid w:val="00793930"/>
    <w:rsid w:val="00793C4E"/>
    <w:rsid w:val="00795ABF"/>
    <w:rsid w:val="007975C6"/>
    <w:rsid w:val="0079789B"/>
    <w:rsid w:val="007A04F8"/>
    <w:rsid w:val="007A100D"/>
    <w:rsid w:val="007A192E"/>
    <w:rsid w:val="007A2C60"/>
    <w:rsid w:val="007A2F99"/>
    <w:rsid w:val="007A4525"/>
    <w:rsid w:val="007A47A7"/>
    <w:rsid w:val="007A5524"/>
    <w:rsid w:val="007A5623"/>
    <w:rsid w:val="007A5A4D"/>
    <w:rsid w:val="007A637C"/>
    <w:rsid w:val="007A6BE6"/>
    <w:rsid w:val="007A73C3"/>
    <w:rsid w:val="007A79CE"/>
    <w:rsid w:val="007B08E3"/>
    <w:rsid w:val="007B0A38"/>
    <w:rsid w:val="007B15C5"/>
    <w:rsid w:val="007B1DC9"/>
    <w:rsid w:val="007B2D36"/>
    <w:rsid w:val="007B31CC"/>
    <w:rsid w:val="007B3442"/>
    <w:rsid w:val="007B5F65"/>
    <w:rsid w:val="007B6043"/>
    <w:rsid w:val="007B72CA"/>
    <w:rsid w:val="007B73F2"/>
    <w:rsid w:val="007C0034"/>
    <w:rsid w:val="007C06F7"/>
    <w:rsid w:val="007C0950"/>
    <w:rsid w:val="007C1B7E"/>
    <w:rsid w:val="007C20E6"/>
    <w:rsid w:val="007C334B"/>
    <w:rsid w:val="007C3854"/>
    <w:rsid w:val="007C39D9"/>
    <w:rsid w:val="007C41CC"/>
    <w:rsid w:val="007C4D9F"/>
    <w:rsid w:val="007C52B7"/>
    <w:rsid w:val="007C5C71"/>
    <w:rsid w:val="007C67A3"/>
    <w:rsid w:val="007D1C02"/>
    <w:rsid w:val="007D3C21"/>
    <w:rsid w:val="007D698C"/>
    <w:rsid w:val="007D69AC"/>
    <w:rsid w:val="007D6A84"/>
    <w:rsid w:val="007D7C14"/>
    <w:rsid w:val="007D7F4E"/>
    <w:rsid w:val="007E067C"/>
    <w:rsid w:val="007E0D08"/>
    <w:rsid w:val="007E15B9"/>
    <w:rsid w:val="007E1708"/>
    <w:rsid w:val="007E1CCF"/>
    <w:rsid w:val="007E1E2C"/>
    <w:rsid w:val="007E3B75"/>
    <w:rsid w:val="007E4665"/>
    <w:rsid w:val="007E4DB4"/>
    <w:rsid w:val="007E5058"/>
    <w:rsid w:val="007E54D0"/>
    <w:rsid w:val="007E55C1"/>
    <w:rsid w:val="007E5C69"/>
    <w:rsid w:val="007E62F1"/>
    <w:rsid w:val="007E69A7"/>
    <w:rsid w:val="007E706E"/>
    <w:rsid w:val="007F174E"/>
    <w:rsid w:val="007F1DF3"/>
    <w:rsid w:val="007F278F"/>
    <w:rsid w:val="007F2B62"/>
    <w:rsid w:val="007F2FD1"/>
    <w:rsid w:val="007F41E9"/>
    <w:rsid w:val="007F4AC3"/>
    <w:rsid w:val="007F4BEE"/>
    <w:rsid w:val="007F51D4"/>
    <w:rsid w:val="007F6043"/>
    <w:rsid w:val="007F7092"/>
    <w:rsid w:val="008002BA"/>
    <w:rsid w:val="0080034F"/>
    <w:rsid w:val="00800574"/>
    <w:rsid w:val="00800A37"/>
    <w:rsid w:val="0080227E"/>
    <w:rsid w:val="00803884"/>
    <w:rsid w:val="00803970"/>
    <w:rsid w:val="0080440B"/>
    <w:rsid w:val="00804751"/>
    <w:rsid w:val="0080480D"/>
    <w:rsid w:val="00805CE4"/>
    <w:rsid w:val="00807FFD"/>
    <w:rsid w:val="00811668"/>
    <w:rsid w:val="0081166D"/>
    <w:rsid w:val="0081234B"/>
    <w:rsid w:val="00812A97"/>
    <w:rsid w:val="00812E3A"/>
    <w:rsid w:val="0081386B"/>
    <w:rsid w:val="00814C6A"/>
    <w:rsid w:val="008154E3"/>
    <w:rsid w:val="00815931"/>
    <w:rsid w:val="00815ABC"/>
    <w:rsid w:val="00816B3F"/>
    <w:rsid w:val="00816ED8"/>
    <w:rsid w:val="00817723"/>
    <w:rsid w:val="00820732"/>
    <w:rsid w:val="008207EE"/>
    <w:rsid w:val="00821820"/>
    <w:rsid w:val="00821EC4"/>
    <w:rsid w:val="00822E85"/>
    <w:rsid w:val="008243B7"/>
    <w:rsid w:val="00824DFA"/>
    <w:rsid w:val="008252DD"/>
    <w:rsid w:val="00826361"/>
    <w:rsid w:val="008267BA"/>
    <w:rsid w:val="00826E8E"/>
    <w:rsid w:val="00827253"/>
    <w:rsid w:val="00830A3B"/>
    <w:rsid w:val="0083173B"/>
    <w:rsid w:val="00831FB1"/>
    <w:rsid w:val="00832124"/>
    <w:rsid w:val="00832E60"/>
    <w:rsid w:val="00834214"/>
    <w:rsid w:val="00834544"/>
    <w:rsid w:val="00835055"/>
    <w:rsid w:val="00835305"/>
    <w:rsid w:val="0083581D"/>
    <w:rsid w:val="00840100"/>
    <w:rsid w:val="00840656"/>
    <w:rsid w:val="00841591"/>
    <w:rsid w:val="008418C0"/>
    <w:rsid w:val="00841F43"/>
    <w:rsid w:val="00842A42"/>
    <w:rsid w:val="00842E7D"/>
    <w:rsid w:val="008437BE"/>
    <w:rsid w:val="008439F2"/>
    <w:rsid w:val="00844227"/>
    <w:rsid w:val="008446C0"/>
    <w:rsid w:val="00844B90"/>
    <w:rsid w:val="0084619E"/>
    <w:rsid w:val="00846728"/>
    <w:rsid w:val="00846B7E"/>
    <w:rsid w:val="008501B0"/>
    <w:rsid w:val="008503AA"/>
    <w:rsid w:val="008514F9"/>
    <w:rsid w:val="00851C26"/>
    <w:rsid w:val="00853E04"/>
    <w:rsid w:val="0085406B"/>
    <w:rsid w:val="008562DD"/>
    <w:rsid w:val="00856F16"/>
    <w:rsid w:val="00861735"/>
    <w:rsid w:val="00862698"/>
    <w:rsid w:val="00862E3D"/>
    <w:rsid w:val="00863210"/>
    <w:rsid w:val="00863496"/>
    <w:rsid w:val="0086430B"/>
    <w:rsid w:val="00864719"/>
    <w:rsid w:val="008648BC"/>
    <w:rsid w:val="008657EB"/>
    <w:rsid w:val="00865F5E"/>
    <w:rsid w:val="00867757"/>
    <w:rsid w:val="00873546"/>
    <w:rsid w:val="00873719"/>
    <w:rsid w:val="00873E57"/>
    <w:rsid w:val="00874785"/>
    <w:rsid w:val="0087654B"/>
    <w:rsid w:val="00876AAF"/>
    <w:rsid w:val="00876C67"/>
    <w:rsid w:val="00880711"/>
    <w:rsid w:val="00880C1E"/>
    <w:rsid w:val="00881539"/>
    <w:rsid w:val="00881FDF"/>
    <w:rsid w:val="00882730"/>
    <w:rsid w:val="00883097"/>
    <w:rsid w:val="008834E5"/>
    <w:rsid w:val="00883A12"/>
    <w:rsid w:val="0088411E"/>
    <w:rsid w:val="00884649"/>
    <w:rsid w:val="00884E4E"/>
    <w:rsid w:val="008858A1"/>
    <w:rsid w:val="00886E61"/>
    <w:rsid w:val="0088768C"/>
    <w:rsid w:val="008900AF"/>
    <w:rsid w:val="00890341"/>
    <w:rsid w:val="00890440"/>
    <w:rsid w:val="0089062B"/>
    <w:rsid w:val="008909BD"/>
    <w:rsid w:val="008912DE"/>
    <w:rsid w:val="00891CC3"/>
    <w:rsid w:val="00891F9A"/>
    <w:rsid w:val="0089242B"/>
    <w:rsid w:val="00892E8A"/>
    <w:rsid w:val="008953C2"/>
    <w:rsid w:val="00895539"/>
    <w:rsid w:val="008965AF"/>
    <w:rsid w:val="00896611"/>
    <w:rsid w:val="008973D4"/>
    <w:rsid w:val="008976C4"/>
    <w:rsid w:val="008A16FA"/>
    <w:rsid w:val="008A239C"/>
    <w:rsid w:val="008A38CE"/>
    <w:rsid w:val="008A4537"/>
    <w:rsid w:val="008A4FC0"/>
    <w:rsid w:val="008A5953"/>
    <w:rsid w:val="008A7162"/>
    <w:rsid w:val="008A7CCD"/>
    <w:rsid w:val="008B17F7"/>
    <w:rsid w:val="008B1ED4"/>
    <w:rsid w:val="008B2718"/>
    <w:rsid w:val="008B3763"/>
    <w:rsid w:val="008B3B4B"/>
    <w:rsid w:val="008B3C40"/>
    <w:rsid w:val="008B4833"/>
    <w:rsid w:val="008B4A78"/>
    <w:rsid w:val="008B63BA"/>
    <w:rsid w:val="008B738E"/>
    <w:rsid w:val="008B7516"/>
    <w:rsid w:val="008B7E53"/>
    <w:rsid w:val="008C1A42"/>
    <w:rsid w:val="008C2C23"/>
    <w:rsid w:val="008C3043"/>
    <w:rsid w:val="008C44D6"/>
    <w:rsid w:val="008C4D88"/>
    <w:rsid w:val="008C4FC0"/>
    <w:rsid w:val="008C50CA"/>
    <w:rsid w:val="008C5D16"/>
    <w:rsid w:val="008C75FF"/>
    <w:rsid w:val="008D0125"/>
    <w:rsid w:val="008D01D0"/>
    <w:rsid w:val="008D0E8C"/>
    <w:rsid w:val="008D1367"/>
    <w:rsid w:val="008D1EAF"/>
    <w:rsid w:val="008D24FE"/>
    <w:rsid w:val="008D36C1"/>
    <w:rsid w:val="008D4174"/>
    <w:rsid w:val="008D4276"/>
    <w:rsid w:val="008D4756"/>
    <w:rsid w:val="008D52DE"/>
    <w:rsid w:val="008D5B88"/>
    <w:rsid w:val="008D5EB1"/>
    <w:rsid w:val="008D633A"/>
    <w:rsid w:val="008D7734"/>
    <w:rsid w:val="008E0CA1"/>
    <w:rsid w:val="008E110E"/>
    <w:rsid w:val="008E1782"/>
    <w:rsid w:val="008E2326"/>
    <w:rsid w:val="008E360E"/>
    <w:rsid w:val="008E40AA"/>
    <w:rsid w:val="008E5112"/>
    <w:rsid w:val="008E5151"/>
    <w:rsid w:val="008E5688"/>
    <w:rsid w:val="008E63C7"/>
    <w:rsid w:val="008E6E13"/>
    <w:rsid w:val="008F01D5"/>
    <w:rsid w:val="008F0578"/>
    <w:rsid w:val="008F07EB"/>
    <w:rsid w:val="008F11C2"/>
    <w:rsid w:val="008F13CA"/>
    <w:rsid w:val="008F16E2"/>
    <w:rsid w:val="008F1768"/>
    <w:rsid w:val="008F1D0E"/>
    <w:rsid w:val="008F2D55"/>
    <w:rsid w:val="008F2F1D"/>
    <w:rsid w:val="008F3116"/>
    <w:rsid w:val="008F3CD6"/>
    <w:rsid w:val="008F42A4"/>
    <w:rsid w:val="008F4852"/>
    <w:rsid w:val="008F5334"/>
    <w:rsid w:val="008F543A"/>
    <w:rsid w:val="008F5780"/>
    <w:rsid w:val="008F5898"/>
    <w:rsid w:val="008F6A6E"/>
    <w:rsid w:val="008F6EE7"/>
    <w:rsid w:val="008F7108"/>
    <w:rsid w:val="008F72DF"/>
    <w:rsid w:val="008F73A5"/>
    <w:rsid w:val="008F79C2"/>
    <w:rsid w:val="008F7C5F"/>
    <w:rsid w:val="009007D9"/>
    <w:rsid w:val="00900D86"/>
    <w:rsid w:val="00901081"/>
    <w:rsid w:val="00901B32"/>
    <w:rsid w:val="00901C89"/>
    <w:rsid w:val="00902BB8"/>
    <w:rsid w:val="00902E22"/>
    <w:rsid w:val="0090495F"/>
    <w:rsid w:val="00906264"/>
    <w:rsid w:val="00906331"/>
    <w:rsid w:val="009071F6"/>
    <w:rsid w:val="00907232"/>
    <w:rsid w:val="009077DC"/>
    <w:rsid w:val="00910173"/>
    <w:rsid w:val="009101B8"/>
    <w:rsid w:val="0091108F"/>
    <w:rsid w:val="009128C9"/>
    <w:rsid w:val="00912BF3"/>
    <w:rsid w:val="0091415D"/>
    <w:rsid w:val="009153B6"/>
    <w:rsid w:val="00915456"/>
    <w:rsid w:val="00915D90"/>
    <w:rsid w:val="00916E20"/>
    <w:rsid w:val="009179E1"/>
    <w:rsid w:val="00917B06"/>
    <w:rsid w:val="00917B07"/>
    <w:rsid w:val="00917B89"/>
    <w:rsid w:val="00920435"/>
    <w:rsid w:val="009204C4"/>
    <w:rsid w:val="00920E0F"/>
    <w:rsid w:val="00921A55"/>
    <w:rsid w:val="00921D26"/>
    <w:rsid w:val="009221F6"/>
    <w:rsid w:val="00922CC0"/>
    <w:rsid w:val="00922FEE"/>
    <w:rsid w:val="009245B2"/>
    <w:rsid w:val="00924609"/>
    <w:rsid w:val="009248DE"/>
    <w:rsid w:val="00925575"/>
    <w:rsid w:val="00925B9E"/>
    <w:rsid w:val="00931926"/>
    <w:rsid w:val="00931E51"/>
    <w:rsid w:val="009323A4"/>
    <w:rsid w:val="00932796"/>
    <w:rsid w:val="00933833"/>
    <w:rsid w:val="009338E8"/>
    <w:rsid w:val="00935439"/>
    <w:rsid w:val="00935A05"/>
    <w:rsid w:val="00935B16"/>
    <w:rsid w:val="00935EE1"/>
    <w:rsid w:val="00937284"/>
    <w:rsid w:val="00937620"/>
    <w:rsid w:val="00937B2E"/>
    <w:rsid w:val="0094055C"/>
    <w:rsid w:val="009409E5"/>
    <w:rsid w:val="009417E4"/>
    <w:rsid w:val="0094309E"/>
    <w:rsid w:val="009463B2"/>
    <w:rsid w:val="00946CD2"/>
    <w:rsid w:val="009478CE"/>
    <w:rsid w:val="009500FF"/>
    <w:rsid w:val="009502EB"/>
    <w:rsid w:val="00950A6D"/>
    <w:rsid w:val="00952820"/>
    <w:rsid w:val="00952CEC"/>
    <w:rsid w:val="0095407F"/>
    <w:rsid w:val="009543B3"/>
    <w:rsid w:val="00954401"/>
    <w:rsid w:val="00954BF3"/>
    <w:rsid w:val="0095616C"/>
    <w:rsid w:val="00957DF3"/>
    <w:rsid w:val="00960B76"/>
    <w:rsid w:val="0096114E"/>
    <w:rsid w:val="00961B2C"/>
    <w:rsid w:val="00961B9F"/>
    <w:rsid w:val="009622F9"/>
    <w:rsid w:val="0096258A"/>
    <w:rsid w:val="00962EE2"/>
    <w:rsid w:val="00964EEC"/>
    <w:rsid w:val="00964F8B"/>
    <w:rsid w:val="00967982"/>
    <w:rsid w:val="009705B5"/>
    <w:rsid w:val="009709AD"/>
    <w:rsid w:val="00971345"/>
    <w:rsid w:val="00972ED2"/>
    <w:rsid w:val="0097357F"/>
    <w:rsid w:val="0097379F"/>
    <w:rsid w:val="00974F26"/>
    <w:rsid w:val="00976488"/>
    <w:rsid w:val="00976FD6"/>
    <w:rsid w:val="00977173"/>
    <w:rsid w:val="0097797C"/>
    <w:rsid w:val="00977E0A"/>
    <w:rsid w:val="00980FE2"/>
    <w:rsid w:val="00981AB4"/>
    <w:rsid w:val="00981BAC"/>
    <w:rsid w:val="00983608"/>
    <w:rsid w:val="00984AB8"/>
    <w:rsid w:val="00984CEB"/>
    <w:rsid w:val="009851C4"/>
    <w:rsid w:val="0098523A"/>
    <w:rsid w:val="00985927"/>
    <w:rsid w:val="00985D60"/>
    <w:rsid w:val="0098676B"/>
    <w:rsid w:val="0098747E"/>
    <w:rsid w:val="00990199"/>
    <w:rsid w:val="009905A8"/>
    <w:rsid w:val="009905BD"/>
    <w:rsid w:val="0099073B"/>
    <w:rsid w:val="009909EF"/>
    <w:rsid w:val="009916F0"/>
    <w:rsid w:val="009917C9"/>
    <w:rsid w:val="00991905"/>
    <w:rsid w:val="0099294F"/>
    <w:rsid w:val="00992A96"/>
    <w:rsid w:val="0099367A"/>
    <w:rsid w:val="00994417"/>
    <w:rsid w:val="00994575"/>
    <w:rsid w:val="009949A8"/>
    <w:rsid w:val="00995ADE"/>
    <w:rsid w:val="00995C9F"/>
    <w:rsid w:val="009961ED"/>
    <w:rsid w:val="00996EDB"/>
    <w:rsid w:val="0099729E"/>
    <w:rsid w:val="009A011B"/>
    <w:rsid w:val="009A09B0"/>
    <w:rsid w:val="009A1563"/>
    <w:rsid w:val="009A174D"/>
    <w:rsid w:val="009A2057"/>
    <w:rsid w:val="009A21EA"/>
    <w:rsid w:val="009A2796"/>
    <w:rsid w:val="009A2BFE"/>
    <w:rsid w:val="009A3793"/>
    <w:rsid w:val="009A5DF7"/>
    <w:rsid w:val="009A6775"/>
    <w:rsid w:val="009A67D0"/>
    <w:rsid w:val="009A7641"/>
    <w:rsid w:val="009B1C70"/>
    <w:rsid w:val="009B2158"/>
    <w:rsid w:val="009B3237"/>
    <w:rsid w:val="009B4CD2"/>
    <w:rsid w:val="009B61D8"/>
    <w:rsid w:val="009B648A"/>
    <w:rsid w:val="009B65D7"/>
    <w:rsid w:val="009B7C2B"/>
    <w:rsid w:val="009C1A42"/>
    <w:rsid w:val="009C3BC0"/>
    <w:rsid w:val="009C3E8B"/>
    <w:rsid w:val="009C3F79"/>
    <w:rsid w:val="009C4603"/>
    <w:rsid w:val="009C558C"/>
    <w:rsid w:val="009C5B41"/>
    <w:rsid w:val="009C6175"/>
    <w:rsid w:val="009C6F98"/>
    <w:rsid w:val="009C7D5B"/>
    <w:rsid w:val="009D1C1C"/>
    <w:rsid w:val="009D1ED4"/>
    <w:rsid w:val="009D2914"/>
    <w:rsid w:val="009D3DF4"/>
    <w:rsid w:val="009D523D"/>
    <w:rsid w:val="009D5600"/>
    <w:rsid w:val="009D73E2"/>
    <w:rsid w:val="009D7B62"/>
    <w:rsid w:val="009D7BD8"/>
    <w:rsid w:val="009E053E"/>
    <w:rsid w:val="009E0AED"/>
    <w:rsid w:val="009E15DF"/>
    <w:rsid w:val="009E1CD5"/>
    <w:rsid w:val="009E2692"/>
    <w:rsid w:val="009E2C10"/>
    <w:rsid w:val="009E2EDC"/>
    <w:rsid w:val="009E37A7"/>
    <w:rsid w:val="009E3836"/>
    <w:rsid w:val="009E418F"/>
    <w:rsid w:val="009E4E9D"/>
    <w:rsid w:val="009E62D5"/>
    <w:rsid w:val="009E6498"/>
    <w:rsid w:val="009E69BA"/>
    <w:rsid w:val="009E74EF"/>
    <w:rsid w:val="009E75A3"/>
    <w:rsid w:val="009E7A80"/>
    <w:rsid w:val="009F1549"/>
    <w:rsid w:val="009F21C5"/>
    <w:rsid w:val="009F2A17"/>
    <w:rsid w:val="009F2B53"/>
    <w:rsid w:val="009F4515"/>
    <w:rsid w:val="009F4D76"/>
    <w:rsid w:val="009F7896"/>
    <w:rsid w:val="009F7CF7"/>
    <w:rsid w:val="00A0068D"/>
    <w:rsid w:val="00A00D91"/>
    <w:rsid w:val="00A01F7E"/>
    <w:rsid w:val="00A02E4F"/>
    <w:rsid w:val="00A02F7E"/>
    <w:rsid w:val="00A0416C"/>
    <w:rsid w:val="00A0419C"/>
    <w:rsid w:val="00A041AE"/>
    <w:rsid w:val="00A044EF"/>
    <w:rsid w:val="00A04A36"/>
    <w:rsid w:val="00A04B50"/>
    <w:rsid w:val="00A0507A"/>
    <w:rsid w:val="00A05089"/>
    <w:rsid w:val="00A050E1"/>
    <w:rsid w:val="00A05412"/>
    <w:rsid w:val="00A057F3"/>
    <w:rsid w:val="00A05E0A"/>
    <w:rsid w:val="00A06B90"/>
    <w:rsid w:val="00A06BFE"/>
    <w:rsid w:val="00A06EFC"/>
    <w:rsid w:val="00A06F14"/>
    <w:rsid w:val="00A07CA8"/>
    <w:rsid w:val="00A112ED"/>
    <w:rsid w:val="00A1208E"/>
    <w:rsid w:val="00A127D5"/>
    <w:rsid w:val="00A13F96"/>
    <w:rsid w:val="00A14EBD"/>
    <w:rsid w:val="00A14F85"/>
    <w:rsid w:val="00A1580A"/>
    <w:rsid w:val="00A16BE9"/>
    <w:rsid w:val="00A17036"/>
    <w:rsid w:val="00A20565"/>
    <w:rsid w:val="00A20F00"/>
    <w:rsid w:val="00A212C4"/>
    <w:rsid w:val="00A21A69"/>
    <w:rsid w:val="00A2221B"/>
    <w:rsid w:val="00A22A51"/>
    <w:rsid w:val="00A24405"/>
    <w:rsid w:val="00A24448"/>
    <w:rsid w:val="00A244CD"/>
    <w:rsid w:val="00A24CE2"/>
    <w:rsid w:val="00A25C2F"/>
    <w:rsid w:val="00A26484"/>
    <w:rsid w:val="00A27727"/>
    <w:rsid w:val="00A27C27"/>
    <w:rsid w:val="00A31130"/>
    <w:rsid w:val="00A3320D"/>
    <w:rsid w:val="00A3387B"/>
    <w:rsid w:val="00A3488F"/>
    <w:rsid w:val="00A356AB"/>
    <w:rsid w:val="00A37174"/>
    <w:rsid w:val="00A37E7F"/>
    <w:rsid w:val="00A40190"/>
    <w:rsid w:val="00A40429"/>
    <w:rsid w:val="00A404AC"/>
    <w:rsid w:val="00A4089C"/>
    <w:rsid w:val="00A416B5"/>
    <w:rsid w:val="00A41747"/>
    <w:rsid w:val="00A43BD3"/>
    <w:rsid w:val="00A44053"/>
    <w:rsid w:val="00A44523"/>
    <w:rsid w:val="00A45E3D"/>
    <w:rsid w:val="00A4609D"/>
    <w:rsid w:val="00A46639"/>
    <w:rsid w:val="00A4696E"/>
    <w:rsid w:val="00A47C3F"/>
    <w:rsid w:val="00A47D54"/>
    <w:rsid w:val="00A47ED7"/>
    <w:rsid w:val="00A5011C"/>
    <w:rsid w:val="00A5031C"/>
    <w:rsid w:val="00A528E0"/>
    <w:rsid w:val="00A52E9D"/>
    <w:rsid w:val="00A52EB4"/>
    <w:rsid w:val="00A539D0"/>
    <w:rsid w:val="00A542CC"/>
    <w:rsid w:val="00A54B03"/>
    <w:rsid w:val="00A550A7"/>
    <w:rsid w:val="00A55B82"/>
    <w:rsid w:val="00A55DA0"/>
    <w:rsid w:val="00A56B09"/>
    <w:rsid w:val="00A56EF7"/>
    <w:rsid w:val="00A5705B"/>
    <w:rsid w:val="00A57126"/>
    <w:rsid w:val="00A57BBE"/>
    <w:rsid w:val="00A57E94"/>
    <w:rsid w:val="00A6058F"/>
    <w:rsid w:val="00A60D18"/>
    <w:rsid w:val="00A623A4"/>
    <w:rsid w:val="00A63993"/>
    <w:rsid w:val="00A64900"/>
    <w:rsid w:val="00A650FD"/>
    <w:rsid w:val="00A651B1"/>
    <w:rsid w:val="00A66191"/>
    <w:rsid w:val="00A66742"/>
    <w:rsid w:val="00A66A8B"/>
    <w:rsid w:val="00A70389"/>
    <w:rsid w:val="00A7146A"/>
    <w:rsid w:val="00A71E8E"/>
    <w:rsid w:val="00A72A45"/>
    <w:rsid w:val="00A72B41"/>
    <w:rsid w:val="00A7373F"/>
    <w:rsid w:val="00A741F8"/>
    <w:rsid w:val="00A74769"/>
    <w:rsid w:val="00A754B4"/>
    <w:rsid w:val="00A75B6A"/>
    <w:rsid w:val="00A7619C"/>
    <w:rsid w:val="00A76B92"/>
    <w:rsid w:val="00A77040"/>
    <w:rsid w:val="00A77956"/>
    <w:rsid w:val="00A81745"/>
    <w:rsid w:val="00A81C44"/>
    <w:rsid w:val="00A82855"/>
    <w:rsid w:val="00A82E3F"/>
    <w:rsid w:val="00A836B8"/>
    <w:rsid w:val="00A85C5F"/>
    <w:rsid w:val="00A85E3C"/>
    <w:rsid w:val="00A861F6"/>
    <w:rsid w:val="00A87E95"/>
    <w:rsid w:val="00A90557"/>
    <w:rsid w:val="00A91187"/>
    <w:rsid w:val="00A92A76"/>
    <w:rsid w:val="00A92E26"/>
    <w:rsid w:val="00A936BE"/>
    <w:rsid w:val="00A94823"/>
    <w:rsid w:val="00A94F4B"/>
    <w:rsid w:val="00A95019"/>
    <w:rsid w:val="00A95650"/>
    <w:rsid w:val="00A969E7"/>
    <w:rsid w:val="00A96F81"/>
    <w:rsid w:val="00A97497"/>
    <w:rsid w:val="00AA01B7"/>
    <w:rsid w:val="00AA0483"/>
    <w:rsid w:val="00AA1055"/>
    <w:rsid w:val="00AA4327"/>
    <w:rsid w:val="00AA4347"/>
    <w:rsid w:val="00AA5821"/>
    <w:rsid w:val="00AA63B5"/>
    <w:rsid w:val="00AB1C56"/>
    <w:rsid w:val="00AB32C7"/>
    <w:rsid w:val="00AB3304"/>
    <w:rsid w:val="00AB473A"/>
    <w:rsid w:val="00AB4994"/>
    <w:rsid w:val="00AB6064"/>
    <w:rsid w:val="00AB64C6"/>
    <w:rsid w:val="00AB6543"/>
    <w:rsid w:val="00AB67FE"/>
    <w:rsid w:val="00AB6A84"/>
    <w:rsid w:val="00AB7957"/>
    <w:rsid w:val="00AC0D29"/>
    <w:rsid w:val="00AC1053"/>
    <w:rsid w:val="00AC1F9C"/>
    <w:rsid w:val="00AC2473"/>
    <w:rsid w:val="00AC2676"/>
    <w:rsid w:val="00AC300E"/>
    <w:rsid w:val="00AC32A2"/>
    <w:rsid w:val="00AC3511"/>
    <w:rsid w:val="00AC3DF2"/>
    <w:rsid w:val="00AC43B5"/>
    <w:rsid w:val="00AC5C74"/>
    <w:rsid w:val="00AC5E15"/>
    <w:rsid w:val="00AC6A93"/>
    <w:rsid w:val="00AC6FD8"/>
    <w:rsid w:val="00AC72A4"/>
    <w:rsid w:val="00AC7CED"/>
    <w:rsid w:val="00AC7EE9"/>
    <w:rsid w:val="00AD00D5"/>
    <w:rsid w:val="00AD05E3"/>
    <w:rsid w:val="00AD162E"/>
    <w:rsid w:val="00AD1728"/>
    <w:rsid w:val="00AD1AA0"/>
    <w:rsid w:val="00AD3407"/>
    <w:rsid w:val="00AD3647"/>
    <w:rsid w:val="00AD36C0"/>
    <w:rsid w:val="00AD4715"/>
    <w:rsid w:val="00AD4A01"/>
    <w:rsid w:val="00AD4BB5"/>
    <w:rsid w:val="00AD4D34"/>
    <w:rsid w:val="00AD6A6E"/>
    <w:rsid w:val="00AD772E"/>
    <w:rsid w:val="00AD780F"/>
    <w:rsid w:val="00AD7F26"/>
    <w:rsid w:val="00AE09C6"/>
    <w:rsid w:val="00AE1C23"/>
    <w:rsid w:val="00AE22F8"/>
    <w:rsid w:val="00AE25F2"/>
    <w:rsid w:val="00AE37F6"/>
    <w:rsid w:val="00AE3E24"/>
    <w:rsid w:val="00AE49C3"/>
    <w:rsid w:val="00AE57FD"/>
    <w:rsid w:val="00AE5BE0"/>
    <w:rsid w:val="00AE6237"/>
    <w:rsid w:val="00AE796D"/>
    <w:rsid w:val="00AF0369"/>
    <w:rsid w:val="00AF0CDF"/>
    <w:rsid w:val="00AF21BE"/>
    <w:rsid w:val="00AF2655"/>
    <w:rsid w:val="00AF2908"/>
    <w:rsid w:val="00AF2F48"/>
    <w:rsid w:val="00AF2F50"/>
    <w:rsid w:val="00AF3241"/>
    <w:rsid w:val="00AF4647"/>
    <w:rsid w:val="00AF4A73"/>
    <w:rsid w:val="00AF5861"/>
    <w:rsid w:val="00AF6A1B"/>
    <w:rsid w:val="00AF7FE4"/>
    <w:rsid w:val="00B00118"/>
    <w:rsid w:val="00B0078B"/>
    <w:rsid w:val="00B00A89"/>
    <w:rsid w:val="00B00DCA"/>
    <w:rsid w:val="00B011E4"/>
    <w:rsid w:val="00B02289"/>
    <w:rsid w:val="00B0285E"/>
    <w:rsid w:val="00B03785"/>
    <w:rsid w:val="00B04721"/>
    <w:rsid w:val="00B0479C"/>
    <w:rsid w:val="00B04D0E"/>
    <w:rsid w:val="00B04E2A"/>
    <w:rsid w:val="00B05ECD"/>
    <w:rsid w:val="00B0652C"/>
    <w:rsid w:val="00B1083E"/>
    <w:rsid w:val="00B1120E"/>
    <w:rsid w:val="00B1132B"/>
    <w:rsid w:val="00B11D0F"/>
    <w:rsid w:val="00B12D0F"/>
    <w:rsid w:val="00B13990"/>
    <w:rsid w:val="00B13D51"/>
    <w:rsid w:val="00B13DC7"/>
    <w:rsid w:val="00B13EBB"/>
    <w:rsid w:val="00B14C36"/>
    <w:rsid w:val="00B1622C"/>
    <w:rsid w:val="00B1663A"/>
    <w:rsid w:val="00B16BE9"/>
    <w:rsid w:val="00B16EEA"/>
    <w:rsid w:val="00B16F1D"/>
    <w:rsid w:val="00B171E6"/>
    <w:rsid w:val="00B206E6"/>
    <w:rsid w:val="00B213F2"/>
    <w:rsid w:val="00B22CB4"/>
    <w:rsid w:val="00B233AD"/>
    <w:rsid w:val="00B2431E"/>
    <w:rsid w:val="00B24BC9"/>
    <w:rsid w:val="00B24F87"/>
    <w:rsid w:val="00B2596D"/>
    <w:rsid w:val="00B2636C"/>
    <w:rsid w:val="00B269A2"/>
    <w:rsid w:val="00B26BBA"/>
    <w:rsid w:val="00B2781E"/>
    <w:rsid w:val="00B27A03"/>
    <w:rsid w:val="00B30815"/>
    <w:rsid w:val="00B31023"/>
    <w:rsid w:val="00B314A8"/>
    <w:rsid w:val="00B31805"/>
    <w:rsid w:val="00B318B3"/>
    <w:rsid w:val="00B322A8"/>
    <w:rsid w:val="00B32456"/>
    <w:rsid w:val="00B329D2"/>
    <w:rsid w:val="00B32ED2"/>
    <w:rsid w:val="00B332A8"/>
    <w:rsid w:val="00B33994"/>
    <w:rsid w:val="00B339CD"/>
    <w:rsid w:val="00B34CBE"/>
    <w:rsid w:val="00B35062"/>
    <w:rsid w:val="00B36027"/>
    <w:rsid w:val="00B3607D"/>
    <w:rsid w:val="00B366F9"/>
    <w:rsid w:val="00B36A76"/>
    <w:rsid w:val="00B36B71"/>
    <w:rsid w:val="00B370A7"/>
    <w:rsid w:val="00B37AD5"/>
    <w:rsid w:val="00B37E28"/>
    <w:rsid w:val="00B43087"/>
    <w:rsid w:val="00B43EBC"/>
    <w:rsid w:val="00B44835"/>
    <w:rsid w:val="00B4494B"/>
    <w:rsid w:val="00B44B7F"/>
    <w:rsid w:val="00B45B36"/>
    <w:rsid w:val="00B463EE"/>
    <w:rsid w:val="00B469E2"/>
    <w:rsid w:val="00B46DEB"/>
    <w:rsid w:val="00B47D0D"/>
    <w:rsid w:val="00B50B8D"/>
    <w:rsid w:val="00B50BD8"/>
    <w:rsid w:val="00B513EA"/>
    <w:rsid w:val="00B51DA1"/>
    <w:rsid w:val="00B522CE"/>
    <w:rsid w:val="00B53D09"/>
    <w:rsid w:val="00B5415A"/>
    <w:rsid w:val="00B548EF"/>
    <w:rsid w:val="00B552F3"/>
    <w:rsid w:val="00B557C3"/>
    <w:rsid w:val="00B56428"/>
    <w:rsid w:val="00B56E1D"/>
    <w:rsid w:val="00B5778B"/>
    <w:rsid w:val="00B57A9F"/>
    <w:rsid w:val="00B57AB2"/>
    <w:rsid w:val="00B57B01"/>
    <w:rsid w:val="00B60DB2"/>
    <w:rsid w:val="00B62EA4"/>
    <w:rsid w:val="00B63031"/>
    <w:rsid w:val="00B65151"/>
    <w:rsid w:val="00B659C8"/>
    <w:rsid w:val="00B65E63"/>
    <w:rsid w:val="00B66416"/>
    <w:rsid w:val="00B67113"/>
    <w:rsid w:val="00B67391"/>
    <w:rsid w:val="00B702A5"/>
    <w:rsid w:val="00B70672"/>
    <w:rsid w:val="00B7138D"/>
    <w:rsid w:val="00B717D2"/>
    <w:rsid w:val="00B72518"/>
    <w:rsid w:val="00B72635"/>
    <w:rsid w:val="00B728BC"/>
    <w:rsid w:val="00B72F7B"/>
    <w:rsid w:val="00B73811"/>
    <w:rsid w:val="00B73AA0"/>
    <w:rsid w:val="00B74B62"/>
    <w:rsid w:val="00B7534F"/>
    <w:rsid w:val="00B75BA9"/>
    <w:rsid w:val="00B762C5"/>
    <w:rsid w:val="00B76436"/>
    <w:rsid w:val="00B76868"/>
    <w:rsid w:val="00B770CC"/>
    <w:rsid w:val="00B7761B"/>
    <w:rsid w:val="00B77CA6"/>
    <w:rsid w:val="00B8020E"/>
    <w:rsid w:val="00B80281"/>
    <w:rsid w:val="00B8069B"/>
    <w:rsid w:val="00B80FB5"/>
    <w:rsid w:val="00B81210"/>
    <w:rsid w:val="00B83F03"/>
    <w:rsid w:val="00B8420E"/>
    <w:rsid w:val="00B844B8"/>
    <w:rsid w:val="00B849E8"/>
    <w:rsid w:val="00B877B1"/>
    <w:rsid w:val="00B909A9"/>
    <w:rsid w:val="00B90CA6"/>
    <w:rsid w:val="00B90F5C"/>
    <w:rsid w:val="00B91228"/>
    <w:rsid w:val="00B916B5"/>
    <w:rsid w:val="00B91F8B"/>
    <w:rsid w:val="00B92009"/>
    <w:rsid w:val="00B93CE5"/>
    <w:rsid w:val="00B94372"/>
    <w:rsid w:val="00B94822"/>
    <w:rsid w:val="00B961BB"/>
    <w:rsid w:val="00B966DE"/>
    <w:rsid w:val="00B966F8"/>
    <w:rsid w:val="00B97A37"/>
    <w:rsid w:val="00B97AF2"/>
    <w:rsid w:val="00B97DCD"/>
    <w:rsid w:val="00BA15DF"/>
    <w:rsid w:val="00BA1D59"/>
    <w:rsid w:val="00BA2ABA"/>
    <w:rsid w:val="00BA2B23"/>
    <w:rsid w:val="00BA3257"/>
    <w:rsid w:val="00BA3869"/>
    <w:rsid w:val="00BA397E"/>
    <w:rsid w:val="00BA3DB9"/>
    <w:rsid w:val="00BA41C5"/>
    <w:rsid w:val="00BA4495"/>
    <w:rsid w:val="00BA4B96"/>
    <w:rsid w:val="00BA56C2"/>
    <w:rsid w:val="00BA6E2B"/>
    <w:rsid w:val="00BB03A4"/>
    <w:rsid w:val="00BB06A9"/>
    <w:rsid w:val="00BB1DF0"/>
    <w:rsid w:val="00BB23ED"/>
    <w:rsid w:val="00BB28FB"/>
    <w:rsid w:val="00BB2FFA"/>
    <w:rsid w:val="00BB306A"/>
    <w:rsid w:val="00BB3577"/>
    <w:rsid w:val="00BB3E36"/>
    <w:rsid w:val="00BB4013"/>
    <w:rsid w:val="00BB4AB5"/>
    <w:rsid w:val="00BB501A"/>
    <w:rsid w:val="00BB6CB7"/>
    <w:rsid w:val="00BB74B6"/>
    <w:rsid w:val="00BB7D84"/>
    <w:rsid w:val="00BC02B5"/>
    <w:rsid w:val="00BC0A65"/>
    <w:rsid w:val="00BC0EF2"/>
    <w:rsid w:val="00BC14AF"/>
    <w:rsid w:val="00BC1795"/>
    <w:rsid w:val="00BC1880"/>
    <w:rsid w:val="00BC1941"/>
    <w:rsid w:val="00BC31C3"/>
    <w:rsid w:val="00BC456D"/>
    <w:rsid w:val="00BC50A4"/>
    <w:rsid w:val="00BC747B"/>
    <w:rsid w:val="00BC768D"/>
    <w:rsid w:val="00BC7910"/>
    <w:rsid w:val="00BC7FA9"/>
    <w:rsid w:val="00BD02DC"/>
    <w:rsid w:val="00BD0659"/>
    <w:rsid w:val="00BD1424"/>
    <w:rsid w:val="00BD2343"/>
    <w:rsid w:val="00BD2856"/>
    <w:rsid w:val="00BD2D03"/>
    <w:rsid w:val="00BD3E29"/>
    <w:rsid w:val="00BD64E9"/>
    <w:rsid w:val="00BD6998"/>
    <w:rsid w:val="00BD6DFF"/>
    <w:rsid w:val="00BD7EB3"/>
    <w:rsid w:val="00BE075D"/>
    <w:rsid w:val="00BE2421"/>
    <w:rsid w:val="00BE3194"/>
    <w:rsid w:val="00BE50B6"/>
    <w:rsid w:val="00BE56A9"/>
    <w:rsid w:val="00BE7012"/>
    <w:rsid w:val="00BE7AD0"/>
    <w:rsid w:val="00BF0055"/>
    <w:rsid w:val="00BF12DB"/>
    <w:rsid w:val="00BF1EED"/>
    <w:rsid w:val="00BF20E4"/>
    <w:rsid w:val="00BF2227"/>
    <w:rsid w:val="00BF2622"/>
    <w:rsid w:val="00BF3340"/>
    <w:rsid w:val="00BF34F1"/>
    <w:rsid w:val="00BF36B4"/>
    <w:rsid w:val="00BF3C8F"/>
    <w:rsid w:val="00BF4B53"/>
    <w:rsid w:val="00BF74A6"/>
    <w:rsid w:val="00BF7656"/>
    <w:rsid w:val="00BF7698"/>
    <w:rsid w:val="00C005B5"/>
    <w:rsid w:val="00C01D82"/>
    <w:rsid w:val="00C02C90"/>
    <w:rsid w:val="00C02DB6"/>
    <w:rsid w:val="00C02FAE"/>
    <w:rsid w:val="00C03337"/>
    <w:rsid w:val="00C039F7"/>
    <w:rsid w:val="00C043E9"/>
    <w:rsid w:val="00C04701"/>
    <w:rsid w:val="00C04AB4"/>
    <w:rsid w:val="00C055E8"/>
    <w:rsid w:val="00C0565B"/>
    <w:rsid w:val="00C06011"/>
    <w:rsid w:val="00C1043D"/>
    <w:rsid w:val="00C1077D"/>
    <w:rsid w:val="00C10DE4"/>
    <w:rsid w:val="00C1357E"/>
    <w:rsid w:val="00C13BA6"/>
    <w:rsid w:val="00C16F88"/>
    <w:rsid w:val="00C17183"/>
    <w:rsid w:val="00C17372"/>
    <w:rsid w:val="00C17B12"/>
    <w:rsid w:val="00C17EDF"/>
    <w:rsid w:val="00C20D72"/>
    <w:rsid w:val="00C23EA8"/>
    <w:rsid w:val="00C24034"/>
    <w:rsid w:val="00C24412"/>
    <w:rsid w:val="00C2526D"/>
    <w:rsid w:val="00C26575"/>
    <w:rsid w:val="00C309C7"/>
    <w:rsid w:val="00C3101A"/>
    <w:rsid w:val="00C3109D"/>
    <w:rsid w:val="00C33613"/>
    <w:rsid w:val="00C3372C"/>
    <w:rsid w:val="00C33881"/>
    <w:rsid w:val="00C34B45"/>
    <w:rsid w:val="00C35233"/>
    <w:rsid w:val="00C36972"/>
    <w:rsid w:val="00C37187"/>
    <w:rsid w:val="00C37F3E"/>
    <w:rsid w:val="00C43632"/>
    <w:rsid w:val="00C43B04"/>
    <w:rsid w:val="00C44102"/>
    <w:rsid w:val="00C449B4"/>
    <w:rsid w:val="00C450DC"/>
    <w:rsid w:val="00C45497"/>
    <w:rsid w:val="00C4560D"/>
    <w:rsid w:val="00C45890"/>
    <w:rsid w:val="00C46634"/>
    <w:rsid w:val="00C46C39"/>
    <w:rsid w:val="00C503F7"/>
    <w:rsid w:val="00C50EE1"/>
    <w:rsid w:val="00C5268C"/>
    <w:rsid w:val="00C531ED"/>
    <w:rsid w:val="00C53B6C"/>
    <w:rsid w:val="00C53E45"/>
    <w:rsid w:val="00C5494C"/>
    <w:rsid w:val="00C55DD8"/>
    <w:rsid w:val="00C55E4F"/>
    <w:rsid w:val="00C55FCF"/>
    <w:rsid w:val="00C56169"/>
    <w:rsid w:val="00C561B5"/>
    <w:rsid w:val="00C57917"/>
    <w:rsid w:val="00C6053D"/>
    <w:rsid w:val="00C61671"/>
    <w:rsid w:val="00C61C5D"/>
    <w:rsid w:val="00C61FFC"/>
    <w:rsid w:val="00C627E4"/>
    <w:rsid w:val="00C62F49"/>
    <w:rsid w:val="00C63614"/>
    <w:rsid w:val="00C65812"/>
    <w:rsid w:val="00C65A2D"/>
    <w:rsid w:val="00C663AE"/>
    <w:rsid w:val="00C670A5"/>
    <w:rsid w:val="00C67A0F"/>
    <w:rsid w:val="00C70E80"/>
    <w:rsid w:val="00C7162B"/>
    <w:rsid w:val="00C72ED1"/>
    <w:rsid w:val="00C7313A"/>
    <w:rsid w:val="00C74BB9"/>
    <w:rsid w:val="00C75115"/>
    <w:rsid w:val="00C75B3F"/>
    <w:rsid w:val="00C75BB6"/>
    <w:rsid w:val="00C76A46"/>
    <w:rsid w:val="00C778DB"/>
    <w:rsid w:val="00C8028A"/>
    <w:rsid w:val="00C808DB"/>
    <w:rsid w:val="00C80AB7"/>
    <w:rsid w:val="00C814AC"/>
    <w:rsid w:val="00C82279"/>
    <w:rsid w:val="00C827BE"/>
    <w:rsid w:val="00C84BFC"/>
    <w:rsid w:val="00C86FBB"/>
    <w:rsid w:val="00C87B22"/>
    <w:rsid w:val="00C87F6E"/>
    <w:rsid w:val="00C90248"/>
    <w:rsid w:val="00C90648"/>
    <w:rsid w:val="00C909CE"/>
    <w:rsid w:val="00C909DD"/>
    <w:rsid w:val="00C90A54"/>
    <w:rsid w:val="00C90A85"/>
    <w:rsid w:val="00C914F3"/>
    <w:rsid w:val="00C9154E"/>
    <w:rsid w:val="00C92C07"/>
    <w:rsid w:val="00C92C76"/>
    <w:rsid w:val="00C93FA6"/>
    <w:rsid w:val="00C94943"/>
    <w:rsid w:val="00C957E3"/>
    <w:rsid w:val="00C96166"/>
    <w:rsid w:val="00C977AA"/>
    <w:rsid w:val="00C97E5D"/>
    <w:rsid w:val="00CA00B8"/>
    <w:rsid w:val="00CA0522"/>
    <w:rsid w:val="00CA0C75"/>
    <w:rsid w:val="00CA1452"/>
    <w:rsid w:val="00CA22B1"/>
    <w:rsid w:val="00CA22C2"/>
    <w:rsid w:val="00CA26DC"/>
    <w:rsid w:val="00CA2832"/>
    <w:rsid w:val="00CA398F"/>
    <w:rsid w:val="00CA3F68"/>
    <w:rsid w:val="00CA43E7"/>
    <w:rsid w:val="00CA4773"/>
    <w:rsid w:val="00CA4E0E"/>
    <w:rsid w:val="00CA5C5F"/>
    <w:rsid w:val="00CA5F19"/>
    <w:rsid w:val="00CA6D74"/>
    <w:rsid w:val="00CA6D7B"/>
    <w:rsid w:val="00CA7556"/>
    <w:rsid w:val="00CA7D4C"/>
    <w:rsid w:val="00CA7F59"/>
    <w:rsid w:val="00CB00CE"/>
    <w:rsid w:val="00CB0543"/>
    <w:rsid w:val="00CB0FF8"/>
    <w:rsid w:val="00CB131E"/>
    <w:rsid w:val="00CB28D2"/>
    <w:rsid w:val="00CB2A06"/>
    <w:rsid w:val="00CB30F0"/>
    <w:rsid w:val="00CB35BE"/>
    <w:rsid w:val="00CB3FE5"/>
    <w:rsid w:val="00CB44C9"/>
    <w:rsid w:val="00CB5EE1"/>
    <w:rsid w:val="00CB73A1"/>
    <w:rsid w:val="00CC092A"/>
    <w:rsid w:val="00CC0A72"/>
    <w:rsid w:val="00CC12AA"/>
    <w:rsid w:val="00CC1A6B"/>
    <w:rsid w:val="00CC3833"/>
    <w:rsid w:val="00CC3A8D"/>
    <w:rsid w:val="00CC419C"/>
    <w:rsid w:val="00CC450C"/>
    <w:rsid w:val="00CC582D"/>
    <w:rsid w:val="00CC58BE"/>
    <w:rsid w:val="00CC6451"/>
    <w:rsid w:val="00CC77E9"/>
    <w:rsid w:val="00CD04EC"/>
    <w:rsid w:val="00CD131E"/>
    <w:rsid w:val="00CD17A4"/>
    <w:rsid w:val="00CD230A"/>
    <w:rsid w:val="00CD240A"/>
    <w:rsid w:val="00CD2E1B"/>
    <w:rsid w:val="00CD2FAD"/>
    <w:rsid w:val="00CD3612"/>
    <w:rsid w:val="00CD3B29"/>
    <w:rsid w:val="00CD3BB2"/>
    <w:rsid w:val="00CD3C28"/>
    <w:rsid w:val="00CD432E"/>
    <w:rsid w:val="00CD471E"/>
    <w:rsid w:val="00CD520D"/>
    <w:rsid w:val="00CD575C"/>
    <w:rsid w:val="00CD6594"/>
    <w:rsid w:val="00CD7485"/>
    <w:rsid w:val="00CD75D7"/>
    <w:rsid w:val="00CD764B"/>
    <w:rsid w:val="00CE2185"/>
    <w:rsid w:val="00CE2FC3"/>
    <w:rsid w:val="00CE40A7"/>
    <w:rsid w:val="00CE44B2"/>
    <w:rsid w:val="00CE5A95"/>
    <w:rsid w:val="00CE61A6"/>
    <w:rsid w:val="00CE64BD"/>
    <w:rsid w:val="00CE6543"/>
    <w:rsid w:val="00CE6B7E"/>
    <w:rsid w:val="00CE6BF8"/>
    <w:rsid w:val="00CE7308"/>
    <w:rsid w:val="00CF06EC"/>
    <w:rsid w:val="00CF07C8"/>
    <w:rsid w:val="00CF081A"/>
    <w:rsid w:val="00CF0DE6"/>
    <w:rsid w:val="00CF18B7"/>
    <w:rsid w:val="00CF1BA8"/>
    <w:rsid w:val="00CF2E09"/>
    <w:rsid w:val="00CF3E94"/>
    <w:rsid w:val="00CF4EF5"/>
    <w:rsid w:val="00CF4F4E"/>
    <w:rsid w:val="00CF73F4"/>
    <w:rsid w:val="00CF781A"/>
    <w:rsid w:val="00D0033E"/>
    <w:rsid w:val="00D00D3B"/>
    <w:rsid w:val="00D019D0"/>
    <w:rsid w:val="00D01B90"/>
    <w:rsid w:val="00D029F1"/>
    <w:rsid w:val="00D02FC1"/>
    <w:rsid w:val="00D033D9"/>
    <w:rsid w:val="00D041F8"/>
    <w:rsid w:val="00D0498B"/>
    <w:rsid w:val="00D06032"/>
    <w:rsid w:val="00D06C4B"/>
    <w:rsid w:val="00D07B07"/>
    <w:rsid w:val="00D10065"/>
    <w:rsid w:val="00D123B0"/>
    <w:rsid w:val="00D128E2"/>
    <w:rsid w:val="00D12A29"/>
    <w:rsid w:val="00D12CC4"/>
    <w:rsid w:val="00D14421"/>
    <w:rsid w:val="00D14759"/>
    <w:rsid w:val="00D14B7B"/>
    <w:rsid w:val="00D15D66"/>
    <w:rsid w:val="00D16476"/>
    <w:rsid w:val="00D20337"/>
    <w:rsid w:val="00D2166B"/>
    <w:rsid w:val="00D217C6"/>
    <w:rsid w:val="00D21C02"/>
    <w:rsid w:val="00D22126"/>
    <w:rsid w:val="00D22289"/>
    <w:rsid w:val="00D22B49"/>
    <w:rsid w:val="00D237C7"/>
    <w:rsid w:val="00D2406E"/>
    <w:rsid w:val="00D248C7"/>
    <w:rsid w:val="00D24D00"/>
    <w:rsid w:val="00D2561E"/>
    <w:rsid w:val="00D25A36"/>
    <w:rsid w:val="00D270C0"/>
    <w:rsid w:val="00D27654"/>
    <w:rsid w:val="00D305B2"/>
    <w:rsid w:val="00D30F61"/>
    <w:rsid w:val="00D31CC0"/>
    <w:rsid w:val="00D31ED2"/>
    <w:rsid w:val="00D322F7"/>
    <w:rsid w:val="00D3258A"/>
    <w:rsid w:val="00D33835"/>
    <w:rsid w:val="00D3386C"/>
    <w:rsid w:val="00D3386E"/>
    <w:rsid w:val="00D342BB"/>
    <w:rsid w:val="00D34A13"/>
    <w:rsid w:val="00D34A22"/>
    <w:rsid w:val="00D35038"/>
    <w:rsid w:val="00D35603"/>
    <w:rsid w:val="00D35795"/>
    <w:rsid w:val="00D3680B"/>
    <w:rsid w:val="00D37258"/>
    <w:rsid w:val="00D37819"/>
    <w:rsid w:val="00D403D0"/>
    <w:rsid w:val="00D411DF"/>
    <w:rsid w:val="00D42EC0"/>
    <w:rsid w:val="00D42F6E"/>
    <w:rsid w:val="00D43309"/>
    <w:rsid w:val="00D4368F"/>
    <w:rsid w:val="00D439A5"/>
    <w:rsid w:val="00D45358"/>
    <w:rsid w:val="00D45EFF"/>
    <w:rsid w:val="00D467FE"/>
    <w:rsid w:val="00D47FDB"/>
    <w:rsid w:val="00D50400"/>
    <w:rsid w:val="00D51508"/>
    <w:rsid w:val="00D515B4"/>
    <w:rsid w:val="00D52724"/>
    <w:rsid w:val="00D52880"/>
    <w:rsid w:val="00D53759"/>
    <w:rsid w:val="00D54380"/>
    <w:rsid w:val="00D553EA"/>
    <w:rsid w:val="00D555E9"/>
    <w:rsid w:val="00D56221"/>
    <w:rsid w:val="00D564E4"/>
    <w:rsid w:val="00D5759C"/>
    <w:rsid w:val="00D57731"/>
    <w:rsid w:val="00D6005B"/>
    <w:rsid w:val="00D61F6A"/>
    <w:rsid w:val="00D61F85"/>
    <w:rsid w:val="00D62419"/>
    <w:rsid w:val="00D625B9"/>
    <w:rsid w:val="00D6340B"/>
    <w:rsid w:val="00D651F5"/>
    <w:rsid w:val="00D65351"/>
    <w:rsid w:val="00D65AF6"/>
    <w:rsid w:val="00D65D6D"/>
    <w:rsid w:val="00D67E04"/>
    <w:rsid w:val="00D702FF"/>
    <w:rsid w:val="00D72218"/>
    <w:rsid w:val="00D725AC"/>
    <w:rsid w:val="00D725F0"/>
    <w:rsid w:val="00D7283F"/>
    <w:rsid w:val="00D729EB"/>
    <w:rsid w:val="00D72CC4"/>
    <w:rsid w:val="00D7332B"/>
    <w:rsid w:val="00D73643"/>
    <w:rsid w:val="00D73A32"/>
    <w:rsid w:val="00D73D96"/>
    <w:rsid w:val="00D74AC3"/>
    <w:rsid w:val="00D7662C"/>
    <w:rsid w:val="00D767DC"/>
    <w:rsid w:val="00D77005"/>
    <w:rsid w:val="00D77AC5"/>
    <w:rsid w:val="00D816F6"/>
    <w:rsid w:val="00D81CBD"/>
    <w:rsid w:val="00D83CA1"/>
    <w:rsid w:val="00D865DB"/>
    <w:rsid w:val="00D86CD9"/>
    <w:rsid w:val="00D870BD"/>
    <w:rsid w:val="00D878DA"/>
    <w:rsid w:val="00D87D0C"/>
    <w:rsid w:val="00D87DFB"/>
    <w:rsid w:val="00D90868"/>
    <w:rsid w:val="00D9097F"/>
    <w:rsid w:val="00D90B42"/>
    <w:rsid w:val="00D9111B"/>
    <w:rsid w:val="00D912AC"/>
    <w:rsid w:val="00D92B07"/>
    <w:rsid w:val="00D93FD6"/>
    <w:rsid w:val="00D94460"/>
    <w:rsid w:val="00D96EB2"/>
    <w:rsid w:val="00D970B5"/>
    <w:rsid w:val="00D97387"/>
    <w:rsid w:val="00D97C13"/>
    <w:rsid w:val="00D97CC4"/>
    <w:rsid w:val="00DA46A1"/>
    <w:rsid w:val="00DA4883"/>
    <w:rsid w:val="00DA5601"/>
    <w:rsid w:val="00DA5690"/>
    <w:rsid w:val="00DA5CF3"/>
    <w:rsid w:val="00DA740B"/>
    <w:rsid w:val="00DA7479"/>
    <w:rsid w:val="00DA7CBD"/>
    <w:rsid w:val="00DB067E"/>
    <w:rsid w:val="00DB18F4"/>
    <w:rsid w:val="00DB2165"/>
    <w:rsid w:val="00DB2763"/>
    <w:rsid w:val="00DB2F58"/>
    <w:rsid w:val="00DB33E6"/>
    <w:rsid w:val="00DB4610"/>
    <w:rsid w:val="00DB4700"/>
    <w:rsid w:val="00DB55D8"/>
    <w:rsid w:val="00DB6234"/>
    <w:rsid w:val="00DB6814"/>
    <w:rsid w:val="00DB75AB"/>
    <w:rsid w:val="00DB7F12"/>
    <w:rsid w:val="00DC066F"/>
    <w:rsid w:val="00DC0F49"/>
    <w:rsid w:val="00DC1A25"/>
    <w:rsid w:val="00DC1A8E"/>
    <w:rsid w:val="00DC2485"/>
    <w:rsid w:val="00DC269C"/>
    <w:rsid w:val="00DC27CC"/>
    <w:rsid w:val="00DC2ED1"/>
    <w:rsid w:val="00DC31B0"/>
    <w:rsid w:val="00DC31B7"/>
    <w:rsid w:val="00DC3FAF"/>
    <w:rsid w:val="00DC57CA"/>
    <w:rsid w:val="00DC7086"/>
    <w:rsid w:val="00DC77FD"/>
    <w:rsid w:val="00DD0AF4"/>
    <w:rsid w:val="00DD12F3"/>
    <w:rsid w:val="00DD1B08"/>
    <w:rsid w:val="00DD1B9D"/>
    <w:rsid w:val="00DD2B5D"/>
    <w:rsid w:val="00DD306C"/>
    <w:rsid w:val="00DD3610"/>
    <w:rsid w:val="00DD45D2"/>
    <w:rsid w:val="00DD4961"/>
    <w:rsid w:val="00DD5015"/>
    <w:rsid w:val="00DD5B66"/>
    <w:rsid w:val="00DD76AC"/>
    <w:rsid w:val="00DD786F"/>
    <w:rsid w:val="00DD7978"/>
    <w:rsid w:val="00DE072D"/>
    <w:rsid w:val="00DE18FB"/>
    <w:rsid w:val="00DE20EB"/>
    <w:rsid w:val="00DE3067"/>
    <w:rsid w:val="00DE3736"/>
    <w:rsid w:val="00DE4429"/>
    <w:rsid w:val="00DF0AF1"/>
    <w:rsid w:val="00DF0B2D"/>
    <w:rsid w:val="00DF0D2A"/>
    <w:rsid w:val="00DF1182"/>
    <w:rsid w:val="00DF16DA"/>
    <w:rsid w:val="00DF1E71"/>
    <w:rsid w:val="00DF333D"/>
    <w:rsid w:val="00DF6917"/>
    <w:rsid w:val="00DF74D3"/>
    <w:rsid w:val="00DF7B2C"/>
    <w:rsid w:val="00E006EB"/>
    <w:rsid w:val="00E01DC4"/>
    <w:rsid w:val="00E01E13"/>
    <w:rsid w:val="00E0224A"/>
    <w:rsid w:val="00E05378"/>
    <w:rsid w:val="00E05C77"/>
    <w:rsid w:val="00E07037"/>
    <w:rsid w:val="00E112C5"/>
    <w:rsid w:val="00E114E4"/>
    <w:rsid w:val="00E11566"/>
    <w:rsid w:val="00E119FF"/>
    <w:rsid w:val="00E11CF9"/>
    <w:rsid w:val="00E12C51"/>
    <w:rsid w:val="00E14D80"/>
    <w:rsid w:val="00E1561C"/>
    <w:rsid w:val="00E15E06"/>
    <w:rsid w:val="00E16296"/>
    <w:rsid w:val="00E1692C"/>
    <w:rsid w:val="00E17AB9"/>
    <w:rsid w:val="00E21B45"/>
    <w:rsid w:val="00E21BB6"/>
    <w:rsid w:val="00E21E72"/>
    <w:rsid w:val="00E2261F"/>
    <w:rsid w:val="00E22653"/>
    <w:rsid w:val="00E2277A"/>
    <w:rsid w:val="00E2358E"/>
    <w:rsid w:val="00E2399F"/>
    <w:rsid w:val="00E244DC"/>
    <w:rsid w:val="00E26AD7"/>
    <w:rsid w:val="00E272DB"/>
    <w:rsid w:val="00E313E4"/>
    <w:rsid w:val="00E31557"/>
    <w:rsid w:val="00E323E2"/>
    <w:rsid w:val="00E32554"/>
    <w:rsid w:val="00E325C7"/>
    <w:rsid w:val="00E328B8"/>
    <w:rsid w:val="00E32918"/>
    <w:rsid w:val="00E32E66"/>
    <w:rsid w:val="00E34504"/>
    <w:rsid w:val="00E34754"/>
    <w:rsid w:val="00E349B0"/>
    <w:rsid w:val="00E350A3"/>
    <w:rsid w:val="00E3531F"/>
    <w:rsid w:val="00E3547F"/>
    <w:rsid w:val="00E35F4A"/>
    <w:rsid w:val="00E36DB6"/>
    <w:rsid w:val="00E3747E"/>
    <w:rsid w:val="00E3756F"/>
    <w:rsid w:val="00E37A7E"/>
    <w:rsid w:val="00E40BF8"/>
    <w:rsid w:val="00E41486"/>
    <w:rsid w:val="00E43059"/>
    <w:rsid w:val="00E444C4"/>
    <w:rsid w:val="00E44A71"/>
    <w:rsid w:val="00E44DFC"/>
    <w:rsid w:val="00E4574A"/>
    <w:rsid w:val="00E459B5"/>
    <w:rsid w:val="00E46936"/>
    <w:rsid w:val="00E46CA8"/>
    <w:rsid w:val="00E46DF5"/>
    <w:rsid w:val="00E47A66"/>
    <w:rsid w:val="00E47B36"/>
    <w:rsid w:val="00E47F97"/>
    <w:rsid w:val="00E503FC"/>
    <w:rsid w:val="00E50692"/>
    <w:rsid w:val="00E507D5"/>
    <w:rsid w:val="00E51733"/>
    <w:rsid w:val="00E52AB9"/>
    <w:rsid w:val="00E52E20"/>
    <w:rsid w:val="00E53695"/>
    <w:rsid w:val="00E55C4E"/>
    <w:rsid w:val="00E57097"/>
    <w:rsid w:val="00E60358"/>
    <w:rsid w:val="00E60668"/>
    <w:rsid w:val="00E62539"/>
    <w:rsid w:val="00E62793"/>
    <w:rsid w:val="00E659EE"/>
    <w:rsid w:val="00E66640"/>
    <w:rsid w:val="00E66B5C"/>
    <w:rsid w:val="00E670EA"/>
    <w:rsid w:val="00E677E4"/>
    <w:rsid w:val="00E67A06"/>
    <w:rsid w:val="00E67A6A"/>
    <w:rsid w:val="00E70404"/>
    <w:rsid w:val="00E708C9"/>
    <w:rsid w:val="00E7121C"/>
    <w:rsid w:val="00E71A51"/>
    <w:rsid w:val="00E723F4"/>
    <w:rsid w:val="00E73DF3"/>
    <w:rsid w:val="00E7411F"/>
    <w:rsid w:val="00E742CC"/>
    <w:rsid w:val="00E75504"/>
    <w:rsid w:val="00E7734C"/>
    <w:rsid w:val="00E774E6"/>
    <w:rsid w:val="00E8015C"/>
    <w:rsid w:val="00E82922"/>
    <w:rsid w:val="00E84AF0"/>
    <w:rsid w:val="00E85A52"/>
    <w:rsid w:val="00E85E6F"/>
    <w:rsid w:val="00E87325"/>
    <w:rsid w:val="00E9007E"/>
    <w:rsid w:val="00E9078A"/>
    <w:rsid w:val="00E90E90"/>
    <w:rsid w:val="00E90F50"/>
    <w:rsid w:val="00E913D3"/>
    <w:rsid w:val="00E91BE3"/>
    <w:rsid w:val="00E91EA3"/>
    <w:rsid w:val="00E928A9"/>
    <w:rsid w:val="00E92F97"/>
    <w:rsid w:val="00E933B9"/>
    <w:rsid w:val="00E9394E"/>
    <w:rsid w:val="00E93B6C"/>
    <w:rsid w:val="00E9599A"/>
    <w:rsid w:val="00E962DF"/>
    <w:rsid w:val="00E96D8B"/>
    <w:rsid w:val="00E97785"/>
    <w:rsid w:val="00E97EC1"/>
    <w:rsid w:val="00EA053E"/>
    <w:rsid w:val="00EA06B8"/>
    <w:rsid w:val="00EA07C6"/>
    <w:rsid w:val="00EA1AA3"/>
    <w:rsid w:val="00EA2322"/>
    <w:rsid w:val="00EA3605"/>
    <w:rsid w:val="00EA36CE"/>
    <w:rsid w:val="00EA50DF"/>
    <w:rsid w:val="00EA53DF"/>
    <w:rsid w:val="00EA5BD0"/>
    <w:rsid w:val="00EA609D"/>
    <w:rsid w:val="00EA60C3"/>
    <w:rsid w:val="00EA6C4A"/>
    <w:rsid w:val="00EA7E6B"/>
    <w:rsid w:val="00EB099E"/>
    <w:rsid w:val="00EB0BEA"/>
    <w:rsid w:val="00EB1B57"/>
    <w:rsid w:val="00EB1EB2"/>
    <w:rsid w:val="00EB2BCA"/>
    <w:rsid w:val="00EB3B22"/>
    <w:rsid w:val="00EB3C3A"/>
    <w:rsid w:val="00EB5D49"/>
    <w:rsid w:val="00EB63F0"/>
    <w:rsid w:val="00EB6CDE"/>
    <w:rsid w:val="00EB799A"/>
    <w:rsid w:val="00EB7C48"/>
    <w:rsid w:val="00EC036B"/>
    <w:rsid w:val="00EC0C06"/>
    <w:rsid w:val="00EC4245"/>
    <w:rsid w:val="00EC4545"/>
    <w:rsid w:val="00EC47BE"/>
    <w:rsid w:val="00EC4EBF"/>
    <w:rsid w:val="00EC5E21"/>
    <w:rsid w:val="00EC643F"/>
    <w:rsid w:val="00EC77FE"/>
    <w:rsid w:val="00ED09B5"/>
    <w:rsid w:val="00ED1EC6"/>
    <w:rsid w:val="00ED20CC"/>
    <w:rsid w:val="00ED39FC"/>
    <w:rsid w:val="00ED3C4C"/>
    <w:rsid w:val="00ED4220"/>
    <w:rsid w:val="00ED4A55"/>
    <w:rsid w:val="00ED4F3B"/>
    <w:rsid w:val="00ED4FD2"/>
    <w:rsid w:val="00ED61A9"/>
    <w:rsid w:val="00ED6862"/>
    <w:rsid w:val="00ED7163"/>
    <w:rsid w:val="00ED7D48"/>
    <w:rsid w:val="00EE0212"/>
    <w:rsid w:val="00EE0B03"/>
    <w:rsid w:val="00EE0F6F"/>
    <w:rsid w:val="00EE12B0"/>
    <w:rsid w:val="00EE19B0"/>
    <w:rsid w:val="00EE4289"/>
    <w:rsid w:val="00EE4342"/>
    <w:rsid w:val="00EE43EE"/>
    <w:rsid w:val="00EE45B5"/>
    <w:rsid w:val="00EE53C5"/>
    <w:rsid w:val="00EE60A9"/>
    <w:rsid w:val="00EE6246"/>
    <w:rsid w:val="00EE6403"/>
    <w:rsid w:val="00EE69A8"/>
    <w:rsid w:val="00EE76C1"/>
    <w:rsid w:val="00EE7F36"/>
    <w:rsid w:val="00EF09B1"/>
    <w:rsid w:val="00EF144E"/>
    <w:rsid w:val="00EF1857"/>
    <w:rsid w:val="00EF1BA5"/>
    <w:rsid w:val="00EF1E93"/>
    <w:rsid w:val="00EF21BD"/>
    <w:rsid w:val="00EF29A8"/>
    <w:rsid w:val="00EF63C5"/>
    <w:rsid w:val="00EF76EE"/>
    <w:rsid w:val="00EF7B01"/>
    <w:rsid w:val="00EF7BDD"/>
    <w:rsid w:val="00F01949"/>
    <w:rsid w:val="00F0202E"/>
    <w:rsid w:val="00F02CDD"/>
    <w:rsid w:val="00F0304A"/>
    <w:rsid w:val="00F03139"/>
    <w:rsid w:val="00F036C1"/>
    <w:rsid w:val="00F048D4"/>
    <w:rsid w:val="00F04EE3"/>
    <w:rsid w:val="00F05C3C"/>
    <w:rsid w:val="00F05CE8"/>
    <w:rsid w:val="00F06228"/>
    <w:rsid w:val="00F06885"/>
    <w:rsid w:val="00F06F77"/>
    <w:rsid w:val="00F073C0"/>
    <w:rsid w:val="00F07419"/>
    <w:rsid w:val="00F07B3B"/>
    <w:rsid w:val="00F10629"/>
    <w:rsid w:val="00F10FD1"/>
    <w:rsid w:val="00F111C9"/>
    <w:rsid w:val="00F126F1"/>
    <w:rsid w:val="00F133E5"/>
    <w:rsid w:val="00F15DAC"/>
    <w:rsid w:val="00F161A9"/>
    <w:rsid w:val="00F16EB6"/>
    <w:rsid w:val="00F1715F"/>
    <w:rsid w:val="00F176DA"/>
    <w:rsid w:val="00F17E07"/>
    <w:rsid w:val="00F17E41"/>
    <w:rsid w:val="00F200AE"/>
    <w:rsid w:val="00F209A5"/>
    <w:rsid w:val="00F20B58"/>
    <w:rsid w:val="00F225FB"/>
    <w:rsid w:val="00F22D43"/>
    <w:rsid w:val="00F2411A"/>
    <w:rsid w:val="00F2605E"/>
    <w:rsid w:val="00F26450"/>
    <w:rsid w:val="00F31203"/>
    <w:rsid w:val="00F3204B"/>
    <w:rsid w:val="00F32051"/>
    <w:rsid w:val="00F3207C"/>
    <w:rsid w:val="00F331B0"/>
    <w:rsid w:val="00F34C5A"/>
    <w:rsid w:val="00F36749"/>
    <w:rsid w:val="00F369A0"/>
    <w:rsid w:val="00F36C6B"/>
    <w:rsid w:val="00F373EB"/>
    <w:rsid w:val="00F4001C"/>
    <w:rsid w:val="00F403E6"/>
    <w:rsid w:val="00F4067C"/>
    <w:rsid w:val="00F40C08"/>
    <w:rsid w:val="00F40DEC"/>
    <w:rsid w:val="00F41FE7"/>
    <w:rsid w:val="00F420D8"/>
    <w:rsid w:val="00F423FF"/>
    <w:rsid w:val="00F424E7"/>
    <w:rsid w:val="00F427BD"/>
    <w:rsid w:val="00F435EF"/>
    <w:rsid w:val="00F443B7"/>
    <w:rsid w:val="00F443D0"/>
    <w:rsid w:val="00F4461A"/>
    <w:rsid w:val="00F449E7"/>
    <w:rsid w:val="00F46E63"/>
    <w:rsid w:val="00F4739B"/>
    <w:rsid w:val="00F501E8"/>
    <w:rsid w:val="00F50F7E"/>
    <w:rsid w:val="00F51159"/>
    <w:rsid w:val="00F53D49"/>
    <w:rsid w:val="00F53F84"/>
    <w:rsid w:val="00F55669"/>
    <w:rsid w:val="00F5575B"/>
    <w:rsid w:val="00F557F1"/>
    <w:rsid w:val="00F558BA"/>
    <w:rsid w:val="00F55E33"/>
    <w:rsid w:val="00F5689F"/>
    <w:rsid w:val="00F56D7C"/>
    <w:rsid w:val="00F56ED5"/>
    <w:rsid w:val="00F56FA2"/>
    <w:rsid w:val="00F5763C"/>
    <w:rsid w:val="00F57D49"/>
    <w:rsid w:val="00F604D6"/>
    <w:rsid w:val="00F626A5"/>
    <w:rsid w:val="00F631B2"/>
    <w:rsid w:val="00F63336"/>
    <w:rsid w:val="00F635E0"/>
    <w:rsid w:val="00F63AC2"/>
    <w:rsid w:val="00F63D4B"/>
    <w:rsid w:val="00F64FB5"/>
    <w:rsid w:val="00F65315"/>
    <w:rsid w:val="00F65D93"/>
    <w:rsid w:val="00F660C4"/>
    <w:rsid w:val="00F667CC"/>
    <w:rsid w:val="00F66D79"/>
    <w:rsid w:val="00F67D7E"/>
    <w:rsid w:val="00F70908"/>
    <w:rsid w:val="00F714E0"/>
    <w:rsid w:val="00F718A4"/>
    <w:rsid w:val="00F723E1"/>
    <w:rsid w:val="00F755FC"/>
    <w:rsid w:val="00F75767"/>
    <w:rsid w:val="00F812EE"/>
    <w:rsid w:val="00F81425"/>
    <w:rsid w:val="00F82003"/>
    <w:rsid w:val="00F82069"/>
    <w:rsid w:val="00F8309D"/>
    <w:rsid w:val="00F8316F"/>
    <w:rsid w:val="00F8342A"/>
    <w:rsid w:val="00F83FCB"/>
    <w:rsid w:val="00F84052"/>
    <w:rsid w:val="00F840AE"/>
    <w:rsid w:val="00F845DA"/>
    <w:rsid w:val="00F85A0B"/>
    <w:rsid w:val="00F85A6F"/>
    <w:rsid w:val="00F86104"/>
    <w:rsid w:val="00F87095"/>
    <w:rsid w:val="00F87891"/>
    <w:rsid w:val="00F90361"/>
    <w:rsid w:val="00F908FA"/>
    <w:rsid w:val="00F9100F"/>
    <w:rsid w:val="00F91BD2"/>
    <w:rsid w:val="00F929F7"/>
    <w:rsid w:val="00F93C62"/>
    <w:rsid w:val="00F944BF"/>
    <w:rsid w:val="00F948EC"/>
    <w:rsid w:val="00F94917"/>
    <w:rsid w:val="00F94F60"/>
    <w:rsid w:val="00F9560D"/>
    <w:rsid w:val="00F95F76"/>
    <w:rsid w:val="00F9698C"/>
    <w:rsid w:val="00FA050B"/>
    <w:rsid w:val="00FA237D"/>
    <w:rsid w:val="00FA2428"/>
    <w:rsid w:val="00FA346D"/>
    <w:rsid w:val="00FA51D5"/>
    <w:rsid w:val="00FA5685"/>
    <w:rsid w:val="00FA70C0"/>
    <w:rsid w:val="00FA71E0"/>
    <w:rsid w:val="00FA7534"/>
    <w:rsid w:val="00FB0628"/>
    <w:rsid w:val="00FB0714"/>
    <w:rsid w:val="00FB0CFF"/>
    <w:rsid w:val="00FB1330"/>
    <w:rsid w:val="00FB185A"/>
    <w:rsid w:val="00FB3289"/>
    <w:rsid w:val="00FB3347"/>
    <w:rsid w:val="00FB4388"/>
    <w:rsid w:val="00FB4A82"/>
    <w:rsid w:val="00FB5333"/>
    <w:rsid w:val="00FB59BB"/>
    <w:rsid w:val="00FB6665"/>
    <w:rsid w:val="00FB682E"/>
    <w:rsid w:val="00FB7A02"/>
    <w:rsid w:val="00FB7D7F"/>
    <w:rsid w:val="00FB7F61"/>
    <w:rsid w:val="00FC0DC2"/>
    <w:rsid w:val="00FC2D0F"/>
    <w:rsid w:val="00FC331A"/>
    <w:rsid w:val="00FC3D06"/>
    <w:rsid w:val="00FC4002"/>
    <w:rsid w:val="00FC406C"/>
    <w:rsid w:val="00FC42B3"/>
    <w:rsid w:val="00FC4A6A"/>
    <w:rsid w:val="00FC5600"/>
    <w:rsid w:val="00FC5729"/>
    <w:rsid w:val="00FC5749"/>
    <w:rsid w:val="00FC6FD3"/>
    <w:rsid w:val="00FC7A4E"/>
    <w:rsid w:val="00FC7BEF"/>
    <w:rsid w:val="00FD00ED"/>
    <w:rsid w:val="00FD146E"/>
    <w:rsid w:val="00FD179A"/>
    <w:rsid w:val="00FD1B51"/>
    <w:rsid w:val="00FD1EE6"/>
    <w:rsid w:val="00FD2416"/>
    <w:rsid w:val="00FD3409"/>
    <w:rsid w:val="00FD4099"/>
    <w:rsid w:val="00FD40C2"/>
    <w:rsid w:val="00FD4299"/>
    <w:rsid w:val="00FD565B"/>
    <w:rsid w:val="00FD5A16"/>
    <w:rsid w:val="00FD5EFC"/>
    <w:rsid w:val="00FD707C"/>
    <w:rsid w:val="00FE0ABD"/>
    <w:rsid w:val="00FE0ACF"/>
    <w:rsid w:val="00FE1226"/>
    <w:rsid w:val="00FE2B8C"/>
    <w:rsid w:val="00FE30F5"/>
    <w:rsid w:val="00FE3879"/>
    <w:rsid w:val="00FE3DC7"/>
    <w:rsid w:val="00FE4B84"/>
    <w:rsid w:val="00FE4D27"/>
    <w:rsid w:val="00FE5689"/>
    <w:rsid w:val="00FE577B"/>
    <w:rsid w:val="00FE5D46"/>
    <w:rsid w:val="00FE664F"/>
    <w:rsid w:val="00FF00FA"/>
    <w:rsid w:val="00FF0325"/>
    <w:rsid w:val="00FF2BF2"/>
    <w:rsid w:val="00FF39C2"/>
    <w:rsid w:val="00FF3D21"/>
    <w:rsid w:val="00FF4FF9"/>
    <w:rsid w:val="00FF5FDF"/>
    <w:rsid w:val="00FF64E7"/>
    <w:rsid w:val="00FF6B75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F6AB74"/>
  <w14:defaultImageDpi w14:val="32767"/>
  <w15:docId w15:val="{01CF3073-02E9-4C8C-902B-B543E249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1C5C"/>
    <w:rPr>
      <w:rFonts w:ascii="Times New Roman" w:eastAsia="Times New Roman" w:hAnsi="Times New Roman" w:cs="Times New Roman"/>
      <w:lang w:val="de-AT" w:eastAsia="de-DE"/>
    </w:rPr>
  </w:style>
  <w:style w:type="paragraph" w:styleId="berschrift1">
    <w:name w:val="heading 1"/>
    <w:basedOn w:val="Standard"/>
    <w:link w:val="berschrift1Zchn"/>
    <w:uiPriority w:val="9"/>
    <w:qFormat/>
    <w:rsid w:val="009327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337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10C7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410C77"/>
    <w:pPr>
      <w:autoSpaceDE w:val="0"/>
      <w:autoSpaceDN w:val="0"/>
      <w:adjustRightInd w:val="0"/>
    </w:pPr>
    <w:rPr>
      <w:rFonts w:ascii="Cambria" w:hAnsi="Cambria" w:cs="Cambria"/>
      <w:color w:val="000000"/>
      <w:lang w:val="de-AT"/>
    </w:rPr>
  </w:style>
  <w:style w:type="paragraph" w:customStyle="1" w:styleId="p1">
    <w:name w:val="p1"/>
    <w:basedOn w:val="Standard"/>
    <w:rsid w:val="00410C77"/>
    <w:rPr>
      <w:rFonts w:eastAsiaTheme="minorHAnsi"/>
      <w:sz w:val="17"/>
      <w:szCs w:val="17"/>
      <w:lang w:val="de-DE"/>
    </w:rPr>
  </w:style>
  <w:style w:type="paragraph" w:customStyle="1" w:styleId="p2">
    <w:name w:val="p2"/>
    <w:basedOn w:val="Standard"/>
    <w:rsid w:val="00135457"/>
    <w:rPr>
      <w:rFonts w:eastAsiaTheme="minorHAnsi"/>
      <w:sz w:val="21"/>
      <w:szCs w:val="21"/>
      <w:lang w:val="de-DE"/>
    </w:rPr>
  </w:style>
  <w:style w:type="character" w:customStyle="1" w:styleId="apple-converted-space">
    <w:name w:val="apple-converted-space"/>
    <w:basedOn w:val="Absatz-Standardschriftart"/>
    <w:rsid w:val="001354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7A02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7A02"/>
    <w:rPr>
      <w:rFonts w:ascii="Segoe UI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51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51C4"/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51C4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51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51C4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E0D08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E0D08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E0D08"/>
  </w:style>
  <w:style w:type="paragraph" w:styleId="berarbeitung">
    <w:name w:val="Revision"/>
    <w:hidden/>
    <w:uiPriority w:val="99"/>
    <w:semiHidden/>
    <w:rsid w:val="00415F84"/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A5261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A5261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06032"/>
  </w:style>
  <w:style w:type="character" w:customStyle="1" w:styleId="MUWDATextZchn">
    <w:name w:val="MUW_DA_Text Zchn"/>
    <w:link w:val="MUWDAText"/>
    <w:locked/>
    <w:rsid w:val="00504582"/>
    <w:rPr>
      <w:rFonts w:ascii="Times" w:eastAsia="Times" w:hAnsi="Times" w:cs="Times"/>
      <w:lang w:val="de-AT"/>
    </w:rPr>
  </w:style>
  <w:style w:type="paragraph" w:customStyle="1" w:styleId="MUWDAText">
    <w:name w:val="MUW_DA_Text"/>
    <w:link w:val="MUWDATextZchn"/>
    <w:qFormat/>
    <w:rsid w:val="00504582"/>
    <w:pPr>
      <w:spacing w:after="80" w:line="360" w:lineRule="auto"/>
      <w:jc w:val="both"/>
    </w:pPr>
    <w:rPr>
      <w:rFonts w:ascii="Times" w:eastAsia="Times" w:hAnsi="Times" w:cs="Times"/>
      <w:lang w:val="de-AT"/>
    </w:rPr>
  </w:style>
  <w:style w:type="character" w:styleId="Hyperlink">
    <w:name w:val="Hyperlink"/>
    <w:basedOn w:val="Absatz-Standardschriftart"/>
    <w:uiPriority w:val="99"/>
    <w:unhideWhenUsed/>
    <w:rsid w:val="00B3180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180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C3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E4429"/>
    <w:rPr>
      <w:color w:val="80808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5054"/>
    <w:rPr>
      <w:rFonts w:eastAsiaTheme="minorHAnsi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5054"/>
    <w:rPr>
      <w:rFonts w:ascii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675054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017611"/>
    <w:pPr>
      <w:tabs>
        <w:tab w:val="left" w:pos="504"/>
      </w:tabs>
      <w:ind w:left="504" w:hanging="504"/>
    </w:pPr>
    <w:rPr>
      <w:rFonts w:eastAsiaTheme="minorHAnsi"/>
      <w:lang w:val="de-DE"/>
    </w:rPr>
  </w:style>
  <w:style w:type="paragraph" w:styleId="StandardWeb">
    <w:name w:val="Normal (Web)"/>
    <w:basedOn w:val="Standard"/>
    <w:uiPriority w:val="99"/>
    <w:unhideWhenUsed/>
    <w:rsid w:val="007A79CE"/>
    <w:pPr>
      <w:spacing w:before="100" w:beforeAutospacing="1" w:after="100" w:afterAutospacing="1"/>
    </w:pPr>
    <w:rPr>
      <w:lang w:eastAsia="de-AT"/>
    </w:rPr>
  </w:style>
  <w:style w:type="character" w:styleId="Fett">
    <w:name w:val="Strong"/>
    <w:basedOn w:val="Absatz-Standardschriftart"/>
    <w:uiPriority w:val="22"/>
    <w:qFormat/>
    <w:rsid w:val="007A79CE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279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styleId="Hervorhebung">
    <w:name w:val="Emphasis"/>
    <w:basedOn w:val="Absatz-Standardschriftart"/>
    <w:uiPriority w:val="20"/>
    <w:qFormat/>
    <w:rsid w:val="0080034F"/>
    <w:rPr>
      <w:i/>
      <w:iCs/>
    </w:rPr>
  </w:style>
  <w:style w:type="character" w:customStyle="1" w:styleId="title-text">
    <w:name w:val="title-text"/>
    <w:basedOn w:val="Absatz-Standardschriftart"/>
    <w:rsid w:val="001D3C8A"/>
  </w:style>
  <w:style w:type="paragraph" w:styleId="Beschriftung">
    <w:name w:val="caption"/>
    <w:basedOn w:val="Standard"/>
    <w:next w:val="Standard"/>
    <w:uiPriority w:val="35"/>
    <w:unhideWhenUsed/>
    <w:qFormat/>
    <w:rsid w:val="005E2B37"/>
    <w:pPr>
      <w:spacing w:after="200"/>
    </w:pPr>
    <w:rPr>
      <w:rFonts w:eastAsiaTheme="minorHAnsi"/>
      <w:i/>
      <w:iCs/>
      <w:color w:val="44546A" w:themeColor="text2"/>
      <w:sz w:val="18"/>
      <w:szCs w:val="18"/>
      <w:lang w:val="de-DE"/>
    </w:rPr>
  </w:style>
  <w:style w:type="character" w:customStyle="1" w:styleId="hgkelc">
    <w:name w:val="hgkelc"/>
    <w:basedOn w:val="Absatz-Standardschriftart"/>
    <w:rsid w:val="00B37E28"/>
  </w:style>
  <w:style w:type="character" w:customStyle="1" w:styleId="anchor-text">
    <w:name w:val="anchor-text"/>
    <w:basedOn w:val="Absatz-Standardschriftart"/>
    <w:rsid w:val="000B2F33"/>
  </w:style>
  <w:style w:type="character" w:customStyle="1" w:styleId="captions">
    <w:name w:val="captions"/>
    <w:basedOn w:val="Absatz-Standardschriftart"/>
    <w:rsid w:val="00447AF2"/>
  </w:style>
  <w:style w:type="character" w:customStyle="1" w:styleId="authors-list-item">
    <w:name w:val="authors-list-item"/>
    <w:basedOn w:val="Absatz-Standardschriftart"/>
    <w:rsid w:val="00925575"/>
  </w:style>
  <w:style w:type="character" w:customStyle="1" w:styleId="comma">
    <w:name w:val="comma"/>
    <w:basedOn w:val="Absatz-Standardschriftart"/>
    <w:rsid w:val="00925575"/>
  </w:style>
  <w:style w:type="character" w:customStyle="1" w:styleId="author-sup-separator">
    <w:name w:val="author-sup-separator"/>
    <w:basedOn w:val="Absatz-Standardschriftart"/>
    <w:rsid w:val="00925575"/>
  </w:style>
  <w:style w:type="character" w:customStyle="1" w:styleId="small-caps">
    <w:name w:val="small-caps"/>
    <w:basedOn w:val="Absatz-Standardschriftart"/>
    <w:rsid w:val="00762BD4"/>
  </w:style>
  <w:style w:type="character" w:customStyle="1" w:styleId="berschrift3Zchn">
    <w:name w:val="Überschrift 3 Zchn"/>
    <w:basedOn w:val="Absatz-Standardschriftart"/>
    <w:link w:val="berschrift3"/>
    <w:uiPriority w:val="9"/>
    <w:rsid w:val="00333714"/>
    <w:rPr>
      <w:rFonts w:asciiTheme="majorHAnsi" w:eastAsiaTheme="majorEastAsia" w:hAnsiTheme="majorHAnsi" w:cstheme="majorBidi"/>
      <w:color w:val="1F3763" w:themeColor="accent1" w:themeShade="7F"/>
      <w:lang w:val="de-AT" w:eastAsia="de-DE"/>
    </w:rPr>
  </w:style>
  <w:style w:type="paragraph" w:customStyle="1" w:styleId="p">
    <w:name w:val="p"/>
    <w:basedOn w:val="Standard"/>
    <w:rsid w:val="00333714"/>
    <w:pPr>
      <w:spacing w:before="100" w:beforeAutospacing="1" w:after="100" w:afterAutospacing="1"/>
    </w:pPr>
  </w:style>
  <w:style w:type="paragraph" w:customStyle="1" w:styleId="v1msonormal">
    <w:name w:val="v1msonormal"/>
    <w:basedOn w:val="Standard"/>
    <w:rsid w:val="00C34B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4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6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6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3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1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6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1346B-D8A8-4844-B917-4CCF092F9DA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163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zgruber Patrick</dc:creator>
  <cp:keywords/>
  <cp:lastModifiedBy>Sebastian Schnaubelt</cp:lastModifiedBy>
  <cp:revision>2</cp:revision>
  <cp:lastPrinted>2023-12-31T13:03:00Z</cp:lastPrinted>
  <dcterms:created xsi:type="dcterms:W3CDTF">2025-07-24T06:30:00Z</dcterms:created>
  <dcterms:modified xsi:type="dcterms:W3CDTF">2025-07-2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ueuCYeg"/&gt;&lt;style id="http://www.zotero.org/styles/resuscitation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  <property fmtid="{D5CDD505-2E9C-101B-9397-08002B2CF9AE}" pid="4" name="GrammarlyDocumentId">
    <vt:lpwstr>71ef0d1084f487e7aa8a5c2fa71aab08de1ab2973406fb457f65bed67ee88554</vt:lpwstr>
  </property>
</Properties>
</file>